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8ADA5" w14:textId="49411A7C" w:rsidR="003321DB" w:rsidRPr="008E4FE9" w:rsidRDefault="004423A2" w:rsidP="003321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23A2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4423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21DB" w:rsidRPr="008E4FE9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2A31D094" w14:textId="40FCE4AA" w:rsidR="003321DB" w:rsidRPr="008E4FE9" w:rsidRDefault="003321DB" w:rsidP="003321D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0" w:name="_Hlk207653015"/>
      <w:r w:rsidRPr="008E4FE9">
        <w:rPr>
          <w:rFonts w:ascii="Times New Roman" w:hAnsi="Times New Roman" w:cs="Times New Roman"/>
          <w:b/>
          <w:bCs/>
          <w:szCs w:val="21"/>
        </w:rPr>
        <w:t xml:space="preserve">Figure S1. Elevated PABPC1 expression is associated with poor prognosis and ccRCC progression. </w:t>
      </w:r>
      <w:proofErr w:type="gramStart"/>
      <w:r w:rsidRPr="008E4FE9">
        <w:rPr>
          <w:rFonts w:ascii="Times New Roman" w:hAnsi="Times New Roman" w:cs="Times New Roman"/>
          <w:b/>
          <w:bCs/>
          <w:szCs w:val="21"/>
        </w:rPr>
        <w:t>A</w:t>
      </w:r>
      <w:proofErr w:type="gramEnd"/>
      <w:r w:rsidR="008F4993" w:rsidRPr="008E4FE9">
        <w:rPr>
          <w:rFonts w:ascii="Times New Roman" w:hAnsi="Times New Roman" w:cs="Times New Roman" w:hint="eastAsia"/>
          <w:szCs w:val="21"/>
        </w:rPr>
        <w:t xml:space="preserve"> </w:t>
      </w:r>
      <w:r w:rsidRPr="008E4FE9">
        <w:rPr>
          <w:rFonts w:ascii="Times New Roman" w:hAnsi="Times New Roman" w:cs="Times New Roman"/>
          <w:szCs w:val="21"/>
        </w:rPr>
        <w:t xml:space="preserve">Expression of PABPC1 in the immortalized normal cell line HK2 and ccRCC cell lines (OSRC-2, 786-O, ACHN and 769-P) was detected by qRT-PCR and WB. </w:t>
      </w:r>
      <w:r w:rsidRPr="008E4FE9">
        <w:rPr>
          <w:rFonts w:ascii="Times New Roman" w:hAnsi="Times New Roman" w:cs="Times New Roman"/>
          <w:b/>
          <w:bCs/>
          <w:szCs w:val="21"/>
        </w:rPr>
        <w:t xml:space="preserve">B, C </w:t>
      </w:r>
      <w:r w:rsidRPr="008E4FE9">
        <w:rPr>
          <w:rFonts w:ascii="Times New Roman" w:hAnsi="Times New Roman" w:cs="Times New Roman"/>
          <w:szCs w:val="21"/>
        </w:rPr>
        <w:t>qRT-PCR and WB analysis to verify the knockdown</w:t>
      </w:r>
      <w:r w:rsidR="00B02633" w:rsidRPr="008E4FE9">
        <w:rPr>
          <w:rFonts w:ascii="Times New Roman" w:hAnsi="Times New Roman" w:cs="Times New Roman" w:hint="eastAsia"/>
          <w:szCs w:val="21"/>
        </w:rPr>
        <w:t xml:space="preserve"> </w:t>
      </w:r>
      <w:r w:rsidR="00B02633" w:rsidRPr="008E4FE9">
        <w:rPr>
          <w:rFonts w:ascii="Times New Roman" w:hAnsi="Times New Roman" w:cs="Times New Roman"/>
          <w:szCs w:val="21"/>
        </w:rPr>
        <w:t>efficiency</w:t>
      </w:r>
      <w:r w:rsidRPr="008E4FE9">
        <w:rPr>
          <w:rFonts w:ascii="Times New Roman" w:hAnsi="Times New Roman" w:cs="Times New Roman"/>
          <w:szCs w:val="21"/>
        </w:rPr>
        <w:t xml:space="preserve"> of PABPC1 in 786-O, OSRC-2 cells (B) </w:t>
      </w:r>
      <w:r w:rsidR="00B02633" w:rsidRPr="008E4FE9">
        <w:rPr>
          <w:rFonts w:ascii="Times New Roman" w:hAnsi="Times New Roman" w:cs="Times New Roman"/>
          <w:szCs w:val="21"/>
        </w:rPr>
        <w:t>and overexpression efficiency</w:t>
      </w:r>
      <w:r w:rsidR="00B02633" w:rsidRPr="008E4FE9">
        <w:rPr>
          <w:rFonts w:ascii="Times New Roman" w:hAnsi="Times New Roman" w:cs="Times New Roman" w:hint="eastAsia"/>
          <w:szCs w:val="21"/>
        </w:rPr>
        <w:t xml:space="preserve"> in</w:t>
      </w:r>
      <w:r w:rsidRPr="008E4FE9">
        <w:rPr>
          <w:rFonts w:ascii="Times New Roman" w:hAnsi="Times New Roman" w:cs="Times New Roman"/>
          <w:szCs w:val="21"/>
        </w:rPr>
        <w:t xml:space="preserve"> ACHN and 769-P cells (C). </w:t>
      </w:r>
      <w:r w:rsidRPr="008E4FE9">
        <w:rPr>
          <w:rFonts w:ascii="Times New Roman" w:hAnsi="Times New Roman" w:cs="Times New Roman"/>
          <w:b/>
          <w:bCs/>
          <w:szCs w:val="21"/>
        </w:rPr>
        <w:t>D</w:t>
      </w:r>
      <w:r w:rsidRPr="008E4FE9">
        <w:rPr>
          <w:rFonts w:ascii="Times New Roman" w:hAnsi="Times New Roman" w:cs="Times New Roman"/>
          <w:szCs w:val="21"/>
        </w:rPr>
        <w:t xml:space="preserve"> CCK-8 assays of shControl or shPABPC1 in 786-O and OSRC-2 cells (n = 3 per group). </w:t>
      </w:r>
      <w:r w:rsidRPr="008E4FE9">
        <w:rPr>
          <w:rFonts w:ascii="Times New Roman" w:hAnsi="Times New Roman" w:cs="Times New Roman"/>
          <w:b/>
          <w:bCs/>
          <w:szCs w:val="21"/>
        </w:rPr>
        <w:t>E</w:t>
      </w:r>
      <w:r w:rsidRPr="008E4FE9">
        <w:rPr>
          <w:rFonts w:ascii="Times New Roman" w:hAnsi="Times New Roman" w:cs="Times New Roman"/>
          <w:szCs w:val="21"/>
        </w:rPr>
        <w:t xml:space="preserve"> CCK-8 assays of vector or PABPC1-overexpressing in ACHN and 769-P cells (n = 3 per group).</w:t>
      </w:r>
      <w:r w:rsidRPr="008E4FE9">
        <w:rPr>
          <w:rFonts w:ascii="Times New Roman" w:hAnsi="Times New Roman" w:cs="Times New Roman"/>
          <w:b/>
          <w:bCs/>
          <w:szCs w:val="21"/>
        </w:rPr>
        <w:t xml:space="preserve"> F, H, J, L</w:t>
      </w:r>
      <w:r w:rsidRPr="008E4FE9">
        <w:rPr>
          <w:rFonts w:ascii="Times New Roman" w:hAnsi="Times New Roman" w:cs="Times New Roman"/>
          <w:szCs w:val="21"/>
        </w:rPr>
        <w:t xml:space="preserve"> </w:t>
      </w:r>
      <w:bookmarkStart w:id="1" w:name="_Hlk207572172"/>
      <w:r w:rsidRPr="008E4FE9">
        <w:rPr>
          <w:rFonts w:ascii="Times New Roman" w:hAnsi="Times New Roman" w:cs="Times New Roman"/>
          <w:szCs w:val="21"/>
        </w:rPr>
        <w:t>Transwell assays</w:t>
      </w:r>
      <w:bookmarkEnd w:id="1"/>
      <w:r w:rsidRPr="008E4FE9">
        <w:rPr>
          <w:rFonts w:ascii="Times New Roman" w:hAnsi="Times New Roman" w:cs="Times New Roman"/>
          <w:szCs w:val="21"/>
        </w:rPr>
        <w:t xml:space="preserve"> (F, H) and Wound healing (J, L) of shControl or shPABPC1 in 786-O and OSRC-2 cells (n = 3 per group). Scale bar, 100 µm. </w:t>
      </w:r>
      <w:r w:rsidRPr="008E4FE9">
        <w:rPr>
          <w:rFonts w:ascii="Times New Roman" w:hAnsi="Times New Roman" w:cs="Times New Roman"/>
          <w:b/>
          <w:bCs/>
          <w:szCs w:val="21"/>
        </w:rPr>
        <w:t>G, I, K, M</w:t>
      </w:r>
      <w:r w:rsidRPr="008E4FE9">
        <w:rPr>
          <w:rFonts w:ascii="Times New Roman" w:hAnsi="Times New Roman" w:cs="Times New Roman"/>
          <w:szCs w:val="21"/>
        </w:rPr>
        <w:t xml:space="preserve"> Transwell assays (G, I) and Wound healing (K, M) of vector or PABPC1-overexpressing in ACHN and 769-P cells (n = 3 per group). Scale bar, 100 µm. </w:t>
      </w:r>
      <w:r w:rsidR="000F3861" w:rsidRPr="008E4FE9">
        <w:rPr>
          <w:rFonts w:ascii="Times New Roman" w:hAnsi="Times New Roman" w:cs="Times New Roman"/>
          <w:szCs w:val="21"/>
        </w:rPr>
        <w:t>*P&lt;0.05, **P&lt;0.01, ***P&lt;0.001.</w:t>
      </w:r>
      <w:r w:rsidRPr="008E4FE9">
        <w:rPr>
          <w:rFonts w:ascii="Times New Roman" w:hAnsi="Times New Roman" w:cs="Times New Roman"/>
          <w:szCs w:val="21"/>
        </w:rPr>
        <w:t xml:space="preserve"> P values are calculated by Student’s t test or one-way ANOVA. </w:t>
      </w:r>
    </w:p>
    <w:p w14:paraId="541B9941" w14:textId="13B8B85C" w:rsidR="003321DB" w:rsidRPr="008E4FE9" w:rsidRDefault="003321DB" w:rsidP="003321DB">
      <w:pPr>
        <w:spacing w:line="480" w:lineRule="auto"/>
        <w:rPr>
          <w:rFonts w:ascii="Times New Roman" w:hAnsi="Times New Roman" w:cs="Times New Roman"/>
          <w:szCs w:val="21"/>
        </w:rPr>
      </w:pPr>
      <w:r w:rsidRPr="008E4FE9">
        <w:rPr>
          <w:rFonts w:ascii="Times New Roman" w:hAnsi="Times New Roman" w:cs="Times New Roman"/>
          <w:b/>
          <w:bCs/>
          <w:szCs w:val="21"/>
        </w:rPr>
        <w:t>Figure S2. PABPC1 reduces sunitinib sensitivity in ccRCC cells</w:t>
      </w:r>
      <w:r w:rsidRPr="008E4FE9">
        <w:rPr>
          <w:rFonts w:ascii="Times New Roman" w:hAnsi="Times New Roman" w:cs="Times New Roman"/>
          <w:szCs w:val="21"/>
        </w:rPr>
        <w:t xml:space="preserve"> </w:t>
      </w:r>
      <w:r w:rsidRPr="008E4FE9">
        <w:rPr>
          <w:rFonts w:ascii="Times New Roman" w:hAnsi="Times New Roman" w:cs="Times New Roman"/>
          <w:b/>
          <w:bCs/>
          <w:szCs w:val="21"/>
        </w:rPr>
        <w:t>in vitro and in vivo.</w:t>
      </w:r>
      <w:r w:rsidRPr="008E4FE9">
        <w:rPr>
          <w:rFonts w:ascii="Times New Roman" w:hAnsi="Times New Roman" w:cs="Times New Roman"/>
          <w:szCs w:val="21"/>
        </w:rPr>
        <w:t xml:space="preserve"> </w:t>
      </w:r>
      <w:r w:rsidRPr="008E4FE9">
        <w:rPr>
          <w:rFonts w:ascii="Times New Roman" w:hAnsi="Times New Roman" w:cs="Times New Roman"/>
          <w:b/>
          <w:bCs/>
          <w:szCs w:val="21"/>
        </w:rPr>
        <w:t>A</w:t>
      </w:r>
      <w:r w:rsidRPr="008E4FE9">
        <w:rPr>
          <w:rFonts w:ascii="Times New Roman" w:hAnsi="Times New Roman" w:cs="Times New Roman"/>
          <w:szCs w:val="21"/>
        </w:rPr>
        <w:t xml:space="preserve"> The protein expression level of PABPC1 from OSRC-2 cells with or without sunitinib treatment was detected by WB. </w:t>
      </w:r>
      <w:r w:rsidRPr="008E4FE9">
        <w:rPr>
          <w:rFonts w:ascii="Times New Roman" w:hAnsi="Times New Roman" w:cs="Times New Roman"/>
          <w:b/>
          <w:bCs/>
          <w:szCs w:val="21"/>
        </w:rPr>
        <w:t>B</w:t>
      </w:r>
      <w:r w:rsidRPr="008E4FE9">
        <w:rPr>
          <w:rFonts w:ascii="Times New Roman" w:hAnsi="Times New Roman" w:cs="Times New Roman"/>
          <w:szCs w:val="21"/>
        </w:rPr>
        <w:t xml:space="preserve"> WB analysis of PABPC1 expression in sunitinib sensitive (n=6) and resistance (n=6) ccRCC patients. The expression level of protein was quantified by ImageJ software. </w:t>
      </w:r>
      <w:r w:rsidRPr="008E4FE9">
        <w:rPr>
          <w:rFonts w:ascii="Times New Roman" w:hAnsi="Times New Roman" w:cs="Times New Roman"/>
          <w:b/>
          <w:bCs/>
          <w:szCs w:val="21"/>
        </w:rPr>
        <w:t>C</w:t>
      </w:r>
      <w:r w:rsidRPr="008E4FE9">
        <w:rPr>
          <w:rFonts w:ascii="Times New Roman" w:hAnsi="Times New Roman" w:cs="Times New Roman" w:hint="eastAsia"/>
          <w:b/>
          <w:bCs/>
          <w:szCs w:val="21"/>
        </w:rPr>
        <w:t>,</w:t>
      </w:r>
      <w:r w:rsidR="00B02633" w:rsidRPr="008E4FE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8E4FE9">
        <w:rPr>
          <w:rFonts w:ascii="Times New Roman" w:hAnsi="Times New Roman" w:cs="Times New Roman" w:hint="eastAsia"/>
          <w:b/>
          <w:bCs/>
          <w:szCs w:val="21"/>
        </w:rPr>
        <w:t>D</w:t>
      </w:r>
      <w:r w:rsidRPr="008E4FE9">
        <w:rPr>
          <w:rFonts w:ascii="Times New Roman" w:hAnsi="Times New Roman" w:cs="Times New Roman"/>
          <w:szCs w:val="21"/>
        </w:rPr>
        <w:t xml:space="preserve"> Scatter plot of the relationship among PABPC1 and the VEGF family. </w:t>
      </w:r>
      <w:r w:rsidRPr="008E4FE9">
        <w:rPr>
          <w:rFonts w:ascii="Times New Roman" w:hAnsi="Times New Roman" w:cs="Times New Roman" w:hint="eastAsia"/>
          <w:b/>
          <w:bCs/>
          <w:szCs w:val="21"/>
        </w:rPr>
        <w:t>E</w:t>
      </w:r>
      <w:r w:rsidRPr="008E4FE9">
        <w:rPr>
          <w:rFonts w:hint="eastAsia"/>
        </w:rPr>
        <w:t xml:space="preserve"> </w:t>
      </w:r>
      <w:bookmarkStart w:id="2" w:name="_Hlk216880424"/>
      <w:r w:rsidRPr="008E4FE9">
        <w:rPr>
          <w:rFonts w:ascii="Times New Roman" w:hAnsi="Times New Roman" w:cs="Times New Roman" w:hint="eastAsia"/>
          <w:szCs w:val="21"/>
        </w:rPr>
        <w:t>The resistant lines and their corresponding parental cells</w:t>
      </w:r>
      <w:r w:rsidRPr="008E4FE9">
        <w:rPr>
          <w:rFonts w:hint="eastAsia"/>
        </w:rPr>
        <w:t xml:space="preserve"> </w:t>
      </w:r>
      <w:r w:rsidRPr="008E4FE9">
        <w:rPr>
          <w:rFonts w:ascii="Times New Roman" w:hAnsi="Times New Roman" w:cs="Times New Roman" w:hint="eastAsia"/>
          <w:szCs w:val="21"/>
        </w:rPr>
        <w:t>were treated with a serial dose of sunitinib for 24</w:t>
      </w:r>
      <w:r w:rsidR="008F4993" w:rsidRPr="008E4FE9">
        <w:rPr>
          <w:rFonts w:ascii="Times New Roman" w:hAnsi="Times New Roman" w:cs="Times New Roman" w:hint="eastAsia"/>
          <w:szCs w:val="21"/>
        </w:rPr>
        <w:t xml:space="preserve"> </w:t>
      </w:r>
      <w:r w:rsidRPr="008E4FE9">
        <w:rPr>
          <w:rFonts w:ascii="Times New Roman" w:hAnsi="Times New Roman" w:cs="Times New Roman" w:hint="eastAsia"/>
          <w:szCs w:val="21"/>
        </w:rPr>
        <w:t>h and subjected to CCK-8 assay. Then, the IC50 values were calculated by analysis of the CCK-8 results.</w:t>
      </w:r>
      <w:bookmarkEnd w:id="2"/>
      <w:r w:rsidRPr="008E4FE9">
        <w:rPr>
          <w:rFonts w:ascii="Times New Roman" w:hAnsi="Times New Roman" w:cs="Times New Roman" w:hint="eastAsia"/>
          <w:szCs w:val="21"/>
        </w:rPr>
        <w:t xml:space="preserve"> </w:t>
      </w:r>
      <w:r w:rsidRPr="008E4FE9">
        <w:rPr>
          <w:rFonts w:ascii="Times New Roman" w:hAnsi="Times New Roman" w:cs="Times New Roman" w:hint="eastAsia"/>
          <w:b/>
          <w:bCs/>
          <w:szCs w:val="21"/>
        </w:rPr>
        <w:t>F, G</w:t>
      </w:r>
      <w:r w:rsidRPr="008E4FE9">
        <w:rPr>
          <w:rFonts w:ascii="Times New Roman" w:hAnsi="Times New Roman" w:cs="Times New Roman"/>
          <w:szCs w:val="21"/>
        </w:rPr>
        <w:t xml:space="preserve"> qRT-PCR and WB analysis to verify the knockdown efficiency of PABPC1 in 786-O-R and ACHN-R cells. </w:t>
      </w:r>
      <w:r w:rsidRPr="008E4FE9">
        <w:rPr>
          <w:rFonts w:ascii="Times New Roman" w:hAnsi="Times New Roman" w:cs="Times New Roman" w:hint="eastAsia"/>
          <w:b/>
          <w:bCs/>
          <w:szCs w:val="21"/>
        </w:rPr>
        <w:t>H</w:t>
      </w:r>
      <w:r w:rsidRPr="008E4FE9">
        <w:rPr>
          <w:rFonts w:ascii="Times New Roman" w:hAnsi="Times New Roman" w:cs="Times New Roman"/>
          <w:szCs w:val="21"/>
        </w:rPr>
        <w:t xml:space="preserve"> 786-O R, ACHN-R and OSRC-2 cells infected with</w:t>
      </w:r>
      <w:r w:rsidRPr="008E4FE9">
        <w:rPr>
          <w:rFonts w:hint="eastAsia"/>
        </w:rPr>
        <w:t xml:space="preserve"> </w:t>
      </w:r>
      <w:r w:rsidRPr="008E4FE9">
        <w:rPr>
          <w:rFonts w:ascii="Times New Roman" w:hAnsi="Times New Roman" w:cs="Times New Roman" w:hint="eastAsia"/>
          <w:szCs w:val="21"/>
        </w:rPr>
        <w:t>indicated plasmids</w:t>
      </w:r>
      <w:r w:rsidRPr="008E4FE9">
        <w:rPr>
          <w:rFonts w:ascii="Times New Roman" w:hAnsi="Times New Roman" w:cs="Times New Roman"/>
          <w:szCs w:val="21"/>
        </w:rPr>
        <w:t xml:space="preserve"> were treated with a serial dose of sunitinib for 24</w:t>
      </w:r>
      <w:r w:rsidR="00B02633" w:rsidRPr="008E4FE9">
        <w:rPr>
          <w:rFonts w:ascii="Times New Roman" w:hAnsi="Times New Roman" w:cs="Times New Roman" w:hint="eastAsia"/>
          <w:szCs w:val="21"/>
        </w:rPr>
        <w:t xml:space="preserve"> </w:t>
      </w:r>
      <w:r w:rsidRPr="008E4FE9">
        <w:rPr>
          <w:rFonts w:ascii="Times New Roman" w:hAnsi="Times New Roman" w:cs="Times New Roman"/>
          <w:szCs w:val="21"/>
        </w:rPr>
        <w:t xml:space="preserve">h and subjected to CCK-8 assay. Then, the IC50 values were calculated </w:t>
      </w:r>
      <w:r w:rsidRPr="008E4FE9">
        <w:rPr>
          <w:rFonts w:ascii="Times New Roman" w:hAnsi="Times New Roman" w:cs="Times New Roman"/>
          <w:szCs w:val="21"/>
        </w:rPr>
        <w:lastRenderedPageBreak/>
        <w:t xml:space="preserve">by analysis of the CCK-8 results. </w:t>
      </w:r>
      <w:r w:rsidRPr="008E4FE9">
        <w:rPr>
          <w:rFonts w:ascii="Times New Roman" w:hAnsi="Times New Roman" w:cs="Times New Roman" w:hint="eastAsia"/>
          <w:b/>
          <w:bCs/>
          <w:szCs w:val="21"/>
        </w:rPr>
        <w:t>I</w:t>
      </w:r>
      <w:r w:rsidRPr="008E4FE9">
        <w:rPr>
          <w:rFonts w:ascii="Times New Roman" w:hAnsi="Times New Roman" w:cs="Times New Roman"/>
          <w:szCs w:val="21"/>
        </w:rPr>
        <w:t xml:space="preserve"> ACHN and 769-P cells infected with</w:t>
      </w:r>
      <w:r w:rsidRPr="008E4FE9">
        <w:rPr>
          <w:rFonts w:hint="eastAsia"/>
        </w:rPr>
        <w:t xml:space="preserve"> </w:t>
      </w:r>
      <w:r w:rsidRPr="008E4FE9">
        <w:rPr>
          <w:rFonts w:ascii="Times New Roman" w:hAnsi="Times New Roman" w:cs="Times New Roman" w:hint="eastAsia"/>
          <w:szCs w:val="21"/>
        </w:rPr>
        <w:t>indicated plasmids</w:t>
      </w:r>
      <w:r w:rsidRPr="008E4FE9">
        <w:rPr>
          <w:rFonts w:ascii="Times New Roman" w:hAnsi="Times New Roman" w:cs="Times New Roman"/>
          <w:szCs w:val="21"/>
        </w:rPr>
        <w:t xml:space="preserve"> were treated with a serial dose of sunitinib for 24</w:t>
      </w:r>
      <w:r w:rsidR="005D7526" w:rsidRPr="008E4FE9">
        <w:rPr>
          <w:rFonts w:ascii="Times New Roman" w:hAnsi="Times New Roman" w:cs="Times New Roman" w:hint="eastAsia"/>
          <w:szCs w:val="21"/>
        </w:rPr>
        <w:t xml:space="preserve"> </w:t>
      </w:r>
      <w:r w:rsidRPr="008E4FE9">
        <w:rPr>
          <w:rFonts w:ascii="Times New Roman" w:hAnsi="Times New Roman" w:cs="Times New Roman"/>
          <w:szCs w:val="21"/>
        </w:rPr>
        <w:t xml:space="preserve">h and subjected to CCK-8 assay. Then, the IC50 values were calculated by analysis of the CCK-8 results. </w:t>
      </w:r>
      <w:r w:rsidRPr="008E4FE9">
        <w:rPr>
          <w:rFonts w:ascii="Times New Roman" w:hAnsi="Times New Roman" w:cs="Times New Roman" w:hint="eastAsia"/>
          <w:b/>
          <w:bCs/>
          <w:szCs w:val="21"/>
        </w:rPr>
        <w:t>J</w:t>
      </w:r>
      <w:r w:rsidRPr="008E4FE9">
        <w:rPr>
          <w:rFonts w:ascii="Times New Roman" w:hAnsi="Times New Roman" w:cs="Times New Roman"/>
          <w:b/>
          <w:bCs/>
          <w:szCs w:val="21"/>
        </w:rPr>
        <w:t xml:space="preserve">, </w:t>
      </w:r>
      <w:r w:rsidRPr="008E4FE9">
        <w:rPr>
          <w:rFonts w:ascii="Times New Roman" w:hAnsi="Times New Roman" w:cs="Times New Roman" w:hint="eastAsia"/>
          <w:b/>
          <w:bCs/>
          <w:szCs w:val="21"/>
        </w:rPr>
        <w:t>K</w:t>
      </w:r>
      <w:r w:rsidRPr="008E4FE9">
        <w:rPr>
          <w:rFonts w:ascii="Times New Roman" w:hAnsi="Times New Roman" w:cs="Times New Roman"/>
          <w:szCs w:val="21"/>
        </w:rPr>
        <w:t xml:space="preserve"> 786-O</w:t>
      </w:r>
      <w:r w:rsidRPr="008E4FE9">
        <w:rPr>
          <w:rFonts w:ascii="Times New Roman" w:hAnsi="Times New Roman" w:cs="Times New Roman" w:hint="eastAsia"/>
          <w:szCs w:val="21"/>
        </w:rPr>
        <w:t>-</w:t>
      </w:r>
      <w:r w:rsidRPr="008E4FE9">
        <w:rPr>
          <w:rFonts w:ascii="Times New Roman" w:hAnsi="Times New Roman" w:cs="Times New Roman"/>
          <w:szCs w:val="21"/>
        </w:rPr>
        <w:t>R, ACHN-R and OSRC-2 cells infected with</w:t>
      </w:r>
      <w:r w:rsidRPr="008E4FE9">
        <w:rPr>
          <w:rFonts w:hint="eastAsia"/>
        </w:rPr>
        <w:t xml:space="preserve"> </w:t>
      </w:r>
      <w:r w:rsidRPr="008E4FE9">
        <w:rPr>
          <w:rFonts w:ascii="Times New Roman" w:hAnsi="Times New Roman" w:cs="Times New Roman" w:hint="eastAsia"/>
          <w:szCs w:val="21"/>
        </w:rPr>
        <w:t>indicated plasmids</w:t>
      </w:r>
      <w:r w:rsidRPr="008E4FE9">
        <w:rPr>
          <w:rFonts w:ascii="Times New Roman" w:hAnsi="Times New Roman" w:cs="Times New Roman"/>
          <w:szCs w:val="21"/>
        </w:rPr>
        <w:t xml:space="preserve"> were treated with or without sunitinib for 24 h. These cells were harvested for CCK-8</w:t>
      </w:r>
      <w:r w:rsidR="008F4993" w:rsidRPr="008E4FE9">
        <w:rPr>
          <w:rFonts w:ascii="Times New Roman" w:hAnsi="Times New Roman" w:cs="Times New Roman" w:hint="eastAsia"/>
          <w:szCs w:val="21"/>
        </w:rPr>
        <w:t xml:space="preserve"> </w:t>
      </w:r>
      <w:r w:rsidRPr="008E4FE9">
        <w:rPr>
          <w:rFonts w:ascii="Times New Roman" w:hAnsi="Times New Roman" w:cs="Times New Roman"/>
          <w:szCs w:val="21"/>
        </w:rPr>
        <w:t>(</w:t>
      </w:r>
      <w:r w:rsidRPr="008E4FE9">
        <w:rPr>
          <w:rFonts w:ascii="Times New Roman" w:hAnsi="Times New Roman" w:cs="Times New Roman" w:hint="eastAsia"/>
          <w:szCs w:val="21"/>
        </w:rPr>
        <w:t>J</w:t>
      </w:r>
      <w:r w:rsidRPr="008E4FE9">
        <w:rPr>
          <w:rFonts w:ascii="Times New Roman" w:hAnsi="Times New Roman" w:cs="Times New Roman"/>
          <w:szCs w:val="21"/>
        </w:rPr>
        <w:t>) (n = 3 per group) assays or EdU assays (</w:t>
      </w:r>
      <w:r w:rsidRPr="008E4FE9">
        <w:rPr>
          <w:rFonts w:ascii="Times New Roman" w:hAnsi="Times New Roman" w:cs="Times New Roman" w:hint="eastAsia"/>
          <w:szCs w:val="21"/>
        </w:rPr>
        <w:t>K</w:t>
      </w:r>
      <w:r w:rsidRPr="008E4FE9">
        <w:rPr>
          <w:rFonts w:ascii="Times New Roman" w:hAnsi="Times New Roman" w:cs="Times New Roman"/>
          <w:szCs w:val="21"/>
        </w:rPr>
        <w:t xml:space="preserve">) (n = 3 per group). Scale bar, 100 µm. </w:t>
      </w:r>
      <w:r w:rsidRPr="008E4FE9">
        <w:rPr>
          <w:rFonts w:ascii="Times New Roman" w:hAnsi="Times New Roman" w:cs="Times New Roman" w:hint="eastAsia"/>
          <w:b/>
          <w:bCs/>
          <w:szCs w:val="21"/>
        </w:rPr>
        <w:t>L</w:t>
      </w:r>
      <w:r w:rsidRPr="008E4FE9">
        <w:rPr>
          <w:rFonts w:ascii="Times New Roman" w:hAnsi="Times New Roman" w:cs="Times New Roman"/>
          <w:b/>
          <w:bCs/>
          <w:szCs w:val="21"/>
        </w:rPr>
        <w:t>-</w:t>
      </w:r>
      <w:r w:rsidRPr="008E4FE9">
        <w:rPr>
          <w:rFonts w:ascii="Times New Roman" w:hAnsi="Times New Roman" w:cs="Times New Roman" w:hint="eastAsia"/>
          <w:b/>
          <w:bCs/>
          <w:szCs w:val="21"/>
        </w:rPr>
        <w:t>N</w:t>
      </w:r>
      <w:r w:rsidRPr="008E4FE9">
        <w:rPr>
          <w:rFonts w:ascii="Times New Roman" w:hAnsi="Times New Roman" w:cs="Times New Roman"/>
          <w:szCs w:val="21"/>
        </w:rPr>
        <w:t xml:space="preserve"> ACHN and 769-P cells infected with</w:t>
      </w:r>
      <w:r w:rsidRPr="008E4FE9">
        <w:rPr>
          <w:rFonts w:hint="eastAsia"/>
        </w:rPr>
        <w:t xml:space="preserve"> </w:t>
      </w:r>
      <w:r w:rsidRPr="008E4FE9">
        <w:rPr>
          <w:rFonts w:ascii="Times New Roman" w:hAnsi="Times New Roman" w:cs="Times New Roman" w:hint="eastAsia"/>
          <w:szCs w:val="21"/>
        </w:rPr>
        <w:t>indicated plasmids</w:t>
      </w:r>
      <w:r w:rsidRPr="008E4FE9">
        <w:rPr>
          <w:rFonts w:ascii="Times New Roman" w:hAnsi="Times New Roman" w:cs="Times New Roman"/>
          <w:szCs w:val="21"/>
        </w:rPr>
        <w:t xml:space="preserve"> were treated with or without 6 µ</w:t>
      </w:r>
      <w:r w:rsidR="009606EF">
        <w:rPr>
          <w:rFonts w:ascii="Times New Roman" w:hAnsi="Times New Roman" w:cs="Times New Roman" w:hint="eastAsia"/>
          <w:szCs w:val="21"/>
        </w:rPr>
        <w:t>M</w:t>
      </w:r>
      <w:r w:rsidRPr="008E4FE9">
        <w:rPr>
          <w:rFonts w:ascii="Times New Roman" w:hAnsi="Times New Roman" w:cs="Times New Roman"/>
          <w:szCs w:val="21"/>
        </w:rPr>
        <w:t xml:space="preserve"> sunitinib for 24 h. These cells were harvested for CCK-8(</w:t>
      </w:r>
      <w:r w:rsidRPr="008E4FE9">
        <w:rPr>
          <w:rFonts w:ascii="Times New Roman" w:hAnsi="Times New Roman" w:cs="Times New Roman" w:hint="eastAsia"/>
          <w:szCs w:val="21"/>
        </w:rPr>
        <w:t>L</w:t>
      </w:r>
      <w:r w:rsidRPr="008E4FE9">
        <w:rPr>
          <w:rFonts w:ascii="Times New Roman" w:hAnsi="Times New Roman" w:cs="Times New Roman"/>
          <w:szCs w:val="21"/>
        </w:rPr>
        <w:t>) (n = 3 per group) assays or EdU assays (</w:t>
      </w:r>
      <w:r w:rsidRPr="008E4FE9">
        <w:rPr>
          <w:rFonts w:ascii="Times New Roman" w:hAnsi="Times New Roman" w:cs="Times New Roman" w:hint="eastAsia"/>
          <w:szCs w:val="21"/>
        </w:rPr>
        <w:t>M</w:t>
      </w:r>
      <w:r w:rsidRPr="008E4FE9">
        <w:rPr>
          <w:rFonts w:ascii="Times New Roman" w:hAnsi="Times New Roman" w:cs="Times New Roman"/>
          <w:szCs w:val="21"/>
        </w:rPr>
        <w:t xml:space="preserve">, </w:t>
      </w:r>
      <w:r w:rsidRPr="008E4FE9">
        <w:rPr>
          <w:rFonts w:ascii="Times New Roman" w:hAnsi="Times New Roman" w:cs="Times New Roman" w:hint="eastAsia"/>
          <w:szCs w:val="21"/>
        </w:rPr>
        <w:t>N</w:t>
      </w:r>
      <w:r w:rsidRPr="008E4FE9">
        <w:rPr>
          <w:rFonts w:ascii="Times New Roman" w:hAnsi="Times New Roman" w:cs="Times New Roman"/>
          <w:szCs w:val="21"/>
        </w:rPr>
        <w:t xml:space="preserve">) (n = 3 per group). </w:t>
      </w:r>
      <w:bookmarkStart w:id="3" w:name="_Hlk216880523"/>
      <w:r w:rsidRPr="008E4FE9">
        <w:rPr>
          <w:rFonts w:ascii="Times New Roman" w:hAnsi="Times New Roman" w:cs="Times New Roman"/>
          <w:szCs w:val="21"/>
        </w:rPr>
        <w:t xml:space="preserve">Data are presented as mean ± SD. </w:t>
      </w:r>
      <w:r w:rsidR="000F3861" w:rsidRPr="008E4FE9">
        <w:rPr>
          <w:rFonts w:ascii="Times New Roman" w:hAnsi="Times New Roman" w:cs="Times New Roman"/>
          <w:szCs w:val="21"/>
        </w:rPr>
        <w:t>*P&lt;0.05, **P&lt;0.01, ***P&lt;0.001.</w:t>
      </w:r>
      <w:r w:rsidRPr="008E4FE9">
        <w:rPr>
          <w:rFonts w:ascii="Times New Roman" w:hAnsi="Times New Roman" w:cs="Times New Roman"/>
          <w:szCs w:val="21"/>
        </w:rPr>
        <w:t xml:space="preserve"> P values are calculated by Student’s t test or one-way ANOVA. </w:t>
      </w:r>
      <w:bookmarkEnd w:id="3"/>
      <w:r w:rsidRPr="008E4FE9">
        <w:rPr>
          <w:rFonts w:ascii="Times New Roman" w:hAnsi="Times New Roman" w:cs="Times New Roman"/>
          <w:szCs w:val="21"/>
        </w:rPr>
        <w:t xml:space="preserve"> </w:t>
      </w:r>
    </w:p>
    <w:p w14:paraId="41D32423" w14:textId="534206B7" w:rsidR="003321DB" w:rsidRPr="008E4FE9" w:rsidRDefault="003321DB" w:rsidP="003321DB">
      <w:pPr>
        <w:spacing w:line="480" w:lineRule="auto"/>
        <w:rPr>
          <w:rFonts w:ascii="Times New Roman" w:hAnsi="Times New Roman" w:cs="Times New Roman"/>
          <w:szCs w:val="21"/>
        </w:rPr>
      </w:pPr>
      <w:r w:rsidRPr="008E4FE9">
        <w:rPr>
          <w:rFonts w:ascii="Times New Roman" w:hAnsi="Times New Roman" w:cs="Times New Roman"/>
          <w:b/>
          <w:bCs/>
          <w:szCs w:val="21"/>
        </w:rPr>
        <w:t xml:space="preserve">Figure S3. PABPC1 suppresses ER stress and reduces sunitinib sensitivity in ccRCC. </w:t>
      </w:r>
      <w:proofErr w:type="gramStart"/>
      <w:r w:rsidRPr="008E4FE9">
        <w:rPr>
          <w:rFonts w:ascii="Times New Roman" w:hAnsi="Times New Roman" w:cs="Times New Roman"/>
          <w:b/>
          <w:bCs/>
          <w:szCs w:val="21"/>
        </w:rPr>
        <w:t>A</w:t>
      </w:r>
      <w:proofErr w:type="gramEnd"/>
      <w:r w:rsidRPr="008E4FE9">
        <w:rPr>
          <w:rFonts w:ascii="Times New Roman" w:hAnsi="Times New Roman" w:cs="Times New Roman"/>
          <w:szCs w:val="21"/>
        </w:rPr>
        <w:t xml:space="preserve"> Immunofluorescence technology trace</w:t>
      </w:r>
      <w:r w:rsidR="00BE645E" w:rsidRPr="008E4FE9">
        <w:rPr>
          <w:rFonts w:ascii="Times New Roman" w:hAnsi="Times New Roman" w:cs="Times New Roman" w:hint="eastAsia"/>
          <w:szCs w:val="21"/>
        </w:rPr>
        <w:t>d</w:t>
      </w:r>
      <w:r w:rsidRPr="008E4FE9">
        <w:rPr>
          <w:rFonts w:ascii="Times New Roman" w:hAnsi="Times New Roman" w:cs="Times New Roman"/>
          <w:szCs w:val="21"/>
        </w:rPr>
        <w:t xml:space="preserve"> ER in ccRCC cells overexpressing PABPC1, Red: ER-tracker, Blue: </w:t>
      </w:r>
      <w:r w:rsidR="005D7526" w:rsidRPr="008E4FE9">
        <w:rPr>
          <w:rFonts w:ascii="Times New Roman" w:hAnsi="Times New Roman" w:cs="Times New Roman" w:hint="eastAsia"/>
          <w:szCs w:val="21"/>
        </w:rPr>
        <w:t>Hoechst</w:t>
      </w:r>
      <w:r w:rsidRPr="008E4FE9">
        <w:rPr>
          <w:rFonts w:ascii="Times New Roman" w:hAnsi="Times New Roman" w:cs="Times New Roman"/>
          <w:szCs w:val="21"/>
        </w:rPr>
        <w:t xml:space="preserve">. Scale bar, 10 µm. </w:t>
      </w:r>
      <w:r w:rsidRPr="008E4FE9">
        <w:rPr>
          <w:rFonts w:ascii="Times New Roman" w:hAnsi="Times New Roman" w:cs="Times New Roman"/>
          <w:b/>
          <w:bCs/>
          <w:szCs w:val="21"/>
        </w:rPr>
        <w:t>B</w:t>
      </w:r>
      <w:r w:rsidRPr="008E4FE9">
        <w:rPr>
          <w:rFonts w:ascii="Times New Roman" w:hAnsi="Times New Roman" w:cs="Times New Roman"/>
          <w:szCs w:val="21"/>
        </w:rPr>
        <w:t xml:space="preserve"> mRNA levels of ER stress sensors in OSRC-2 cell lines depleting PABPC1.</w:t>
      </w:r>
      <w:r w:rsidRPr="008E4FE9">
        <w:rPr>
          <w:rFonts w:ascii="Times New Roman" w:hAnsi="Times New Roman" w:cs="Times New Roman"/>
          <w:b/>
          <w:bCs/>
          <w:szCs w:val="21"/>
        </w:rPr>
        <w:t>C</w:t>
      </w:r>
      <w:r w:rsidRPr="008E4FE9">
        <w:rPr>
          <w:rFonts w:ascii="Times New Roman" w:hAnsi="Times New Roman" w:cs="Times New Roman"/>
          <w:szCs w:val="21"/>
        </w:rPr>
        <w:t xml:space="preserve"> 786-O-R and ACHN-R cells infected with</w:t>
      </w:r>
      <w:r w:rsidRPr="008E4FE9">
        <w:rPr>
          <w:rFonts w:hint="eastAsia"/>
        </w:rPr>
        <w:t xml:space="preserve"> </w:t>
      </w:r>
      <w:r w:rsidRPr="008E4FE9">
        <w:rPr>
          <w:rFonts w:ascii="Times New Roman" w:hAnsi="Times New Roman" w:cs="Times New Roman" w:hint="eastAsia"/>
          <w:szCs w:val="21"/>
        </w:rPr>
        <w:t>indicated plasmids</w:t>
      </w:r>
      <w:r w:rsidRPr="008E4FE9">
        <w:rPr>
          <w:rFonts w:ascii="Times New Roman" w:hAnsi="Times New Roman" w:cs="Times New Roman"/>
          <w:szCs w:val="21"/>
        </w:rPr>
        <w:t xml:space="preserve"> were treated with or without 100 μM TUDCA for 24 h. These cells were harvested for CCK-8 (n = 3 per group)</w:t>
      </w:r>
      <w:r w:rsidR="005D7526" w:rsidRPr="008E4FE9">
        <w:rPr>
          <w:rFonts w:ascii="Times New Roman" w:hAnsi="Times New Roman" w:cs="Times New Roman"/>
          <w:szCs w:val="21"/>
        </w:rPr>
        <w:t xml:space="preserve"> assays</w:t>
      </w:r>
      <w:r w:rsidRPr="008E4FE9">
        <w:rPr>
          <w:rFonts w:ascii="Times New Roman" w:hAnsi="Times New Roman" w:cs="Times New Roman"/>
          <w:szCs w:val="21"/>
        </w:rPr>
        <w:t xml:space="preserve">. </w:t>
      </w:r>
      <w:r w:rsidRPr="008E4FE9">
        <w:rPr>
          <w:rFonts w:ascii="Times New Roman" w:hAnsi="Times New Roman" w:cs="Times New Roman"/>
          <w:b/>
          <w:bCs/>
          <w:szCs w:val="21"/>
        </w:rPr>
        <w:t>D</w:t>
      </w:r>
      <w:r w:rsidRPr="008E4FE9">
        <w:rPr>
          <w:rFonts w:ascii="Times New Roman" w:hAnsi="Times New Roman" w:cs="Times New Roman"/>
          <w:szCs w:val="21"/>
        </w:rPr>
        <w:t xml:space="preserve"> ACHN and 769-P cells infected with</w:t>
      </w:r>
      <w:r w:rsidRPr="008E4FE9">
        <w:rPr>
          <w:rFonts w:hint="eastAsia"/>
        </w:rPr>
        <w:t xml:space="preserve"> </w:t>
      </w:r>
      <w:r w:rsidRPr="008E4FE9">
        <w:rPr>
          <w:rFonts w:ascii="Times New Roman" w:hAnsi="Times New Roman" w:cs="Times New Roman" w:hint="eastAsia"/>
          <w:szCs w:val="21"/>
        </w:rPr>
        <w:t>indicated plasmids</w:t>
      </w:r>
      <w:r w:rsidRPr="008E4FE9">
        <w:rPr>
          <w:rFonts w:ascii="Times New Roman" w:hAnsi="Times New Roman" w:cs="Times New Roman"/>
          <w:szCs w:val="21"/>
        </w:rPr>
        <w:t xml:space="preserve"> were treated with or without 10 µ</w:t>
      </w:r>
      <w:r w:rsidR="009606EF">
        <w:rPr>
          <w:rFonts w:ascii="Times New Roman" w:hAnsi="Times New Roman" w:cs="Times New Roman" w:hint="eastAsia"/>
          <w:szCs w:val="21"/>
        </w:rPr>
        <w:t>M</w:t>
      </w:r>
      <w:r w:rsidRPr="008E4FE9">
        <w:rPr>
          <w:rFonts w:ascii="Times New Roman" w:hAnsi="Times New Roman" w:cs="Times New Roman"/>
          <w:szCs w:val="21"/>
        </w:rPr>
        <w:t xml:space="preserve"> Eeyarestatin I for 24 h. These cells were harvested for CCK-8 (n = 3 per group)</w:t>
      </w:r>
      <w:r w:rsidR="005D7526" w:rsidRPr="008E4FE9">
        <w:rPr>
          <w:rFonts w:ascii="Times New Roman" w:hAnsi="Times New Roman" w:cs="Times New Roman"/>
          <w:szCs w:val="21"/>
        </w:rPr>
        <w:t xml:space="preserve"> assays</w:t>
      </w:r>
      <w:r w:rsidRPr="008E4FE9">
        <w:rPr>
          <w:rFonts w:ascii="Times New Roman" w:hAnsi="Times New Roman" w:cs="Times New Roman"/>
          <w:szCs w:val="21"/>
        </w:rPr>
        <w:t xml:space="preserve">. Data are presented as mean ± SD. Ns, not significant, </w:t>
      </w:r>
      <w:r w:rsidR="000F3861" w:rsidRPr="008E4FE9">
        <w:rPr>
          <w:rFonts w:ascii="Times New Roman" w:hAnsi="Times New Roman" w:cs="Times New Roman"/>
          <w:szCs w:val="21"/>
        </w:rPr>
        <w:t>*P&lt;0.05, **P&lt;0.01, ***P&lt;0.001.</w:t>
      </w:r>
      <w:r w:rsidRPr="008E4FE9">
        <w:rPr>
          <w:rFonts w:ascii="Times New Roman" w:hAnsi="Times New Roman" w:cs="Times New Roman"/>
          <w:szCs w:val="21"/>
        </w:rPr>
        <w:t xml:space="preserve"> P values are calculated by Student’s t test or one-way ANOVA. </w:t>
      </w:r>
      <w:r w:rsidR="005D7526" w:rsidRPr="008E4FE9">
        <w:rPr>
          <w:rFonts w:ascii="Times New Roman" w:hAnsi="Times New Roman" w:cs="Times New Roman" w:hint="eastAsia"/>
          <w:szCs w:val="21"/>
        </w:rPr>
        <w:t xml:space="preserve"> </w:t>
      </w:r>
    </w:p>
    <w:p w14:paraId="5C1E1E2B" w14:textId="7E617FA6" w:rsidR="003321DB" w:rsidRPr="008E4FE9" w:rsidRDefault="003321DB" w:rsidP="003321DB">
      <w:pPr>
        <w:spacing w:line="480" w:lineRule="auto"/>
        <w:rPr>
          <w:rFonts w:ascii="Times New Roman" w:hAnsi="Times New Roman" w:cs="Times New Roman"/>
          <w:szCs w:val="21"/>
        </w:rPr>
      </w:pPr>
      <w:r w:rsidRPr="008E4FE9">
        <w:rPr>
          <w:rFonts w:ascii="Times New Roman" w:hAnsi="Times New Roman" w:cs="Times New Roman"/>
          <w:b/>
          <w:bCs/>
          <w:szCs w:val="21"/>
        </w:rPr>
        <w:t>Figure S4</w:t>
      </w:r>
      <w:r w:rsidR="008F4993" w:rsidRPr="008E4FE9">
        <w:rPr>
          <w:rFonts w:ascii="Times New Roman" w:hAnsi="Times New Roman" w:cs="Times New Roman" w:hint="eastAsia"/>
          <w:b/>
          <w:bCs/>
          <w:szCs w:val="21"/>
        </w:rPr>
        <w:t>.</w:t>
      </w:r>
      <w:r w:rsidRPr="008E4FE9">
        <w:rPr>
          <w:rFonts w:ascii="Times New Roman" w:hAnsi="Times New Roman" w:cs="Times New Roman"/>
          <w:b/>
          <w:bCs/>
          <w:szCs w:val="21"/>
        </w:rPr>
        <w:t xml:space="preserve"> PGK1 is a critical factor in PABPC1‑mediated ccRCC progression. A</w:t>
      </w:r>
      <w:r w:rsidRPr="008E4FE9">
        <w:rPr>
          <w:rFonts w:ascii="Times New Roman" w:hAnsi="Times New Roman" w:cs="Times New Roman"/>
          <w:szCs w:val="21"/>
        </w:rPr>
        <w:t xml:space="preserve"> </w:t>
      </w:r>
      <w:bookmarkStart w:id="4" w:name="_Hlk216881419"/>
      <w:r w:rsidR="00663764" w:rsidRPr="008E4FE9">
        <w:rPr>
          <w:rFonts w:ascii="Times New Roman" w:hAnsi="Times New Roman" w:cs="Times New Roman"/>
          <w:szCs w:val="21"/>
        </w:rPr>
        <w:t>Comparative TCGA analysis identifie</w:t>
      </w:r>
      <w:r w:rsidR="00663764" w:rsidRPr="008E4FE9">
        <w:rPr>
          <w:rFonts w:ascii="Times New Roman" w:hAnsi="Times New Roman" w:cs="Times New Roman" w:hint="eastAsia"/>
          <w:szCs w:val="21"/>
        </w:rPr>
        <w:t>d</w:t>
      </w:r>
      <w:r w:rsidR="00663764" w:rsidRPr="008E4FE9">
        <w:rPr>
          <w:rFonts w:ascii="Times New Roman" w:hAnsi="Times New Roman" w:cs="Times New Roman"/>
          <w:szCs w:val="21"/>
        </w:rPr>
        <w:t xml:space="preserve"> six tumor‑upregulated genes among 12 high‑confidence candidates. The expression levels of CCM2L, CLDN2, LTB, PGK1, TNFSF14 and VCAM1 were significantly higher in ccRCC tumors than in adjacent normal tissues.</w:t>
      </w:r>
      <w:r w:rsidR="00663764" w:rsidRPr="008E4FE9">
        <w:rPr>
          <w:rFonts w:ascii="Times New Roman" w:hAnsi="Times New Roman" w:cs="Times New Roman" w:hint="eastAsia"/>
          <w:szCs w:val="21"/>
        </w:rPr>
        <w:t xml:space="preserve"> </w:t>
      </w:r>
      <w:r w:rsidR="00663764" w:rsidRPr="008E4FE9">
        <w:rPr>
          <w:rFonts w:ascii="Times New Roman" w:hAnsi="Times New Roman" w:cs="Times New Roman" w:hint="eastAsia"/>
          <w:b/>
          <w:bCs/>
          <w:szCs w:val="21"/>
        </w:rPr>
        <w:t xml:space="preserve">B </w:t>
      </w:r>
      <w:r w:rsidRPr="008E4FE9">
        <w:rPr>
          <w:rFonts w:ascii="Times New Roman" w:hAnsi="Times New Roman" w:cs="Times New Roman" w:hint="eastAsia"/>
          <w:szCs w:val="21"/>
        </w:rPr>
        <w:t xml:space="preserve">Detection of </w:t>
      </w:r>
      <w:r w:rsidR="00663764" w:rsidRPr="008E4FE9">
        <w:rPr>
          <w:rFonts w:ascii="Times New Roman" w:hAnsi="Times New Roman" w:cs="Times New Roman"/>
          <w:szCs w:val="21"/>
        </w:rPr>
        <w:t>six</w:t>
      </w:r>
      <w:r w:rsidRPr="008E4FE9">
        <w:rPr>
          <w:rFonts w:ascii="Times New Roman" w:hAnsi="Times New Roman" w:cs="Times New Roman" w:hint="eastAsia"/>
          <w:szCs w:val="21"/>
        </w:rPr>
        <w:t xml:space="preserve"> candidate mRNA levels </w:t>
      </w:r>
      <w:r w:rsidRPr="008E4FE9">
        <w:rPr>
          <w:rFonts w:ascii="Times New Roman" w:hAnsi="Times New Roman" w:cs="Times New Roman" w:hint="eastAsia"/>
          <w:szCs w:val="21"/>
        </w:rPr>
        <w:lastRenderedPageBreak/>
        <w:t>by qRT-PCR upon PABPC1 silencing in 786-O and OSRC-2 cells (n = 3).</w:t>
      </w:r>
      <w:bookmarkEnd w:id="4"/>
      <w:r w:rsidRPr="008E4FE9">
        <w:rPr>
          <w:rFonts w:ascii="Times New Roman" w:hAnsi="Times New Roman" w:cs="Times New Roman" w:hint="eastAsia"/>
          <w:szCs w:val="21"/>
        </w:rPr>
        <w:t xml:space="preserve"> </w:t>
      </w:r>
      <w:r w:rsidR="00E430B2" w:rsidRPr="008E4FE9">
        <w:rPr>
          <w:rFonts w:ascii="Times New Roman" w:hAnsi="Times New Roman" w:cs="Times New Roman" w:hint="eastAsia"/>
          <w:b/>
          <w:bCs/>
          <w:szCs w:val="21"/>
        </w:rPr>
        <w:t>C</w:t>
      </w:r>
      <w:r w:rsidRPr="008E4FE9">
        <w:rPr>
          <w:rFonts w:ascii="Times New Roman" w:hAnsi="Times New Roman" w:cs="Times New Roman" w:hint="eastAsia"/>
          <w:szCs w:val="21"/>
        </w:rPr>
        <w:t xml:space="preserve"> </w:t>
      </w:r>
      <w:bookmarkStart w:id="5" w:name="_Hlk216881840"/>
      <w:r w:rsidRPr="008E4FE9">
        <w:rPr>
          <w:rFonts w:ascii="Times New Roman" w:hAnsi="Times New Roman" w:cs="Times New Roman"/>
          <w:szCs w:val="21"/>
        </w:rPr>
        <w:t xml:space="preserve">Detection of PGK1 </w:t>
      </w:r>
      <w:r w:rsidRPr="008E4FE9">
        <w:rPr>
          <w:rFonts w:ascii="Times New Roman" w:hAnsi="Times New Roman" w:cs="Times New Roman" w:hint="eastAsia"/>
          <w:szCs w:val="21"/>
        </w:rPr>
        <w:t>pre-</w:t>
      </w:r>
      <w:r w:rsidRPr="008E4FE9">
        <w:rPr>
          <w:rFonts w:ascii="Times New Roman" w:hAnsi="Times New Roman" w:cs="Times New Roman"/>
          <w:szCs w:val="21"/>
        </w:rPr>
        <w:t xml:space="preserve">mRNA levels by qRT-PCR </w:t>
      </w:r>
      <w:r w:rsidRPr="008E4FE9">
        <w:rPr>
          <w:rFonts w:ascii="Times New Roman" w:hAnsi="Times New Roman" w:cs="Times New Roman" w:hint="eastAsia"/>
          <w:szCs w:val="21"/>
        </w:rPr>
        <w:t xml:space="preserve">in 786-O and OSRC-2 </w:t>
      </w:r>
      <w:r w:rsidRPr="008E4FE9">
        <w:rPr>
          <w:rFonts w:ascii="Times New Roman" w:hAnsi="Times New Roman" w:cs="Times New Roman"/>
          <w:szCs w:val="21"/>
        </w:rPr>
        <w:t xml:space="preserve">cell lines </w:t>
      </w:r>
      <w:r w:rsidRPr="008E4FE9">
        <w:rPr>
          <w:rFonts w:ascii="Times New Roman" w:hAnsi="Times New Roman" w:cs="Times New Roman" w:hint="eastAsia"/>
          <w:szCs w:val="21"/>
        </w:rPr>
        <w:t>silencing</w:t>
      </w:r>
      <w:r w:rsidRPr="008E4FE9">
        <w:rPr>
          <w:rFonts w:ascii="Times New Roman" w:hAnsi="Times New Roman" w:cs="Times New Roman"/>
          <w:szCs w:val="21"/>
        </w:rPr>
        <w:t xml:space="preserve"> PABPC1</w:t>
      </w:r>
      <w:r w:rsidRPr="008E4FE9">
        <w:rPr>
          <w:rFonts w:ascii="Times New Roman" w:hAnsi="Times New Roman" w:cs="Times New Roman" w:hint="eastAsia"/>
          <w:szCs w:val="21"/>
        </w:rPr>
        <w:t xml:space="preserve">, as well as </w:t>
      </w:r>
      <w:r w:rsidRPr="008E4FE9">
        <w:rPr>
          <w:rFonts w:ascii="Times New Roman" w:hAnsi="Times New Roman" w:cs="Times New Roman"/>
          <w:szCs w:val="21"/>
        </w:rPr>
        <w:t>ACHN and 769-P cell lines overexpressing PABPC1</w:t>
      </w:r>
      <w:r w:rsidRPr="008E4FE9">
        <w:rPr>
          <w:rFonts w:ascii="Times New Roman" w:hAnsi="Times New Roman" w:cs="Times New Roman" w:hint="eastAsia"/>
          <w:szCs w:val="21"/>
        </w:rPr>
        <w:t xml:space="preserve">. </w:t>
      </w:r>
      <w:bookmarkEnd w:id="5"/>
      <w:r w:rsidR="00E430B2" w:rsidRPr="008E4FE9">
        <w:rPr>
          <w:rFonts w:ascii="Times New Roman" w:hAnsi="Times New Roman" w:cs="Times New Roman" w:hint="eastAsia"/>
          <w:b/>
          <w:bCs/>
          <w:szCs w:val="21"/>
        </w:rPr>
        <w:t>D</w:t>
      </w:r>
      <w:r w:rsidRPr="008E4FE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8E4FE9">
        <w:rPr>
          <w:rFonts w:ascii="Times New Roman" w:hAnsi="Times New Roman" w:cs="Times New Roman"/>
          <w:szCs w:val="21"/>
        </w:rPr>
        <w:t xml:space="preserve">ACHN and 769-P cell lines overexpressing PABPC1 were treated with actinomycin D (5 mg/mL) to quantify PGK1 mRNA levels by qRT-PCR. </w:t>
      </w:r>
      <w:r w:rsidR="00E430B2" w:rsidRPr="008E4FE9">
        <w:rPr>
          <w:rFonts w:ascii="Times New Roman" w:hAnsi="Times New Roman" w:cs="Times New Roman" w:hint="eastAsia"/>
          <w:b/>
          <w:bCs/>
          <w:szCs w:val="21"/>
        </w:rPr>
        <w:t>E</w:t>
      </w:r>
      <w:r w:rsidRPr="008E4FE9">
        <w:rPr>
          <w:rFonts w:ascii="Times New Roman" w:hAnsi="Times New Roman" w:cs="Times New Roman"/>
          <w:b/>
          <w:bCs/>
          <w:szCs w:val="21"/>
        </w:rPr>
        <w:t>-</w:t>
      </w:r>
      <w:r w:rsidR="00E430B2" w:rsidRPr="008E4FE9">
        <w:rPr>
          <w:rFonts w:ascii="Times New Roman" w:hAnsi="Times New Roman" w:cs="Times New Roman" w:hint="eastAsia"/>
          <w:b/>
          <w:bCs/>
          <w:szCs w:val="21"/>
        </w:rPr>
        <w:t>G</w:t>
      </w:r>
      <w:r w:rsidRPr="008E4FE9">
        <w:rPr>
          <w:rFonts w:ascii="Times New Roman" w:hAnsi="Times New Roman" w:cs="Times New Roman"/>
          <w:szCs w:val="21"/>
        </w:rPr>
        <w:t xml:space="preserve"> 786-O and OSRC-2 cells infected with</w:t>
      </w:r>
      <w:r w:rsidRPr="008E4FE9">
        <w:rPr>
          <w:rFonts w:hint="eastAsia"/>
        </w:rPr>
        <w:t xml:space="preserve"> </w:t>
      </w:r>
      <w:r w:rsidRPr="008E4FE9">
        <w:rPr>
          <w:rFonts w:ascii="Times New Roman" w:hAnsi="Times New Roman" w:cs="Times New Roman" w:hint="eastAsia"/>
          <w:szCs w:val="21"/>
        </w:rPr>
        <w:t>indicated plasmids</w:t>
      </w:r>
      <w:r w:rsidRPr="008E4FE9">
        <w:rPr>
          <w:rFonts w:ascii="Times New Roman" w:hAnsi="Times New Roman" w:cs="Times New Roman"/>
          <w:szCs w:val="21"/>
        </w:rPr>
        <w:t xml:space="preserve"> were harvested for CCK-8 assays</w:t>
      </w:r>
      <w:r w:rsidRPr="008E4FE9">
        <w:rPr>
          <w:rFonts w:ascii="Times New Roman" w:hAnsi="Times New Roman" w:cs="Times New Roman" w:hint="eastAsia"/>
          <w:szCs w:val="21"/>
        </w:rPr>
        <w:t xml:space="preserve"> (</w:t>
      </w:r>
      <w:r w:rsidR="00E430B2" w:rsidRPr="008E4FE9">
        <w:rPr>
          <w:rFonts w:ascii="Times New Roman" w:hAnsi="Times New Roman" w:cs="Times New Roman" w:hint="eastAsia"/>
          <w:szCs w:val="21"/>
        </w:rPr>
        <w:t>E</w:t>
      </w:r>
      <w:r w:rsidRPr="008E4FE9">
        <w:rPr>
          <w:rFonts w:ascii="Times New Roman" w:hAnsi="Times New Roman" w:cs="Times New Roman" w:hint="eastAsia"/>
          <w:szCs w:val="21"/>
        </w:rPr>
        <w:t>)</w:t>
      </w:r>
      <w:r w:rsidRPr="008E4FE9">
        <w:rPr>
          <w:rFonts w:ascii="Times New Roman" w:hAnsi="Times New Roman" w:cs="Times New Roman"/>
          <w:szCs w:val="21"/>
        </w:rPr>
        <w:t xml:space="preserve"> (n = 3 per group) and EdU assays</w:t>
      </w:r>
      <w:r w:rsidRPr="008E4FE9">
        <w:rPr>
          <w:rFonts w:ascii="Times New Roman" w:hAnsi="Times New Roman" w:cs="Times New Roman" w:hint="eastAsia"/>
          <w:szCs w:val="21"/>
        </w:rPr>
        <w:t xml:space="preserve"> (</w:t>
      </w:r>
      <w:r w:rsidR="00E430B2" w:rsidRPr="008E4FE9">
        <w:rPr>
          <w:rFonts w:ascii="Times New Roman" w:hAnsi="Times New Roman" w:cs="Times New Roman" w:hint="eastAsia"/>
          <w:szCs w:val="21"/>
        </w:rPr>
        <w:t>F</w:t>
      </w:r>
      <w:r w:rsidRPr="008E4FE9">
        <w:rPr>
          <w:rFonts w:ascii="Times New Roman" w:hAnsi="Times New Roman" w:cs="Times New Roman" w:hint="eastAsia"/>
          <w:szCs w:val="21"/>
        </w:rPr>
        <w:t xml:space="preserve">, </w:t>
      </w:r>
      <w:r w:rsidR="00E430B2" w:rsidRPr="008E4FE9">
        <w:rPr>
          <w:rFonts w:ascii="Times New Roman" w:hAnsi="Times New Roman" w:cs="Times New Roman" w:hint="eastAsia"/>
          <w:szCs w:val="21"/>
        </w:rPr>
        <w:t>G</w:t>
      </w:r>
      <w:r w:rsidRPr="008E4FE9">
        <w:rPr>
          <w:rFonts w:ascii="Times New Roman" w:hAnsi="Times New Roman" w:cs="Times New Roman" w:hint="eastAsia"/>
          <w:szCs w:val="21"/>
        </w:rPr>
        <w:t>)</w:t>
      </w:r>
      <w:r w:rsidRPr="008E4FE9">
        <w:rPr>
          <w:rFonts w:ascii="Times New Roman" w:hAnsi="Times New Roman" w:cs="Times New Roman"/>
          <w:szCs w:val="21"/>
        </w:rPr>
        <w:t xml:space="preserve"> (n = 3 per group). Scale bars: 100 µm. </w:t>
      </w:r>
      <w:r w:rsidRPr="008E4FE9">
        <w:rPr>
          <w:rFonts w:ascii="Times New Roman" w:hAnsi="Times New Roman" w:cs="Times New Roman" w:hint="eastAsia"/>
          <w:b/>
          <w:bCs/>
          <w:szCs w:val="21"/>
        </w:rPr>
        <w:t>H</w:t>
      </w:r>
      <w:r w:rsidR="00E430B2" w:rsidRPr="008E4FE9">
        <w:rPr>
          <w:rFonts w:ascii="Times New Roman" w:hAnsi="Times New Roman" w:cs="Times New Roman" w:hint="eastAsia"/>
          <w:b/>
          <w:bCs/>
          <w:szCs w:val="21"/>
        </w:rPr>
        <w:t>-J</w:t>
      </w:r>
      <w:r w:rsidRPr="008E4FE9">
        <w:rPr>
          <w:rFonts w:ascii="Times New Roman" w:hAnsi="Times New Roman" w:cs="Times New Roman"/>
          <w:szCs w:val="21"/>
        </w:rPr>
        <w:t xml:space="preserve"> 786-O and OSRC-2 cells infected with</w:t>
      </w:r>
      <w:r w:rsidRPr="008E4FE9">
        <w:rPr>
          <w:rFonts w:hint="eastAsia"/>
        </w:rPr>
        <w:t xml:space="preserve"> </w:t>
      </w:r>
      <w:r w:rsidRPr="008E4FE9">
        <w:rPr>
          <w:rFonts w:ascii="Times New Roman" w:hAnsi="Times New Roman" w:cs="Times New Roman" w:hint="eastAsia"/>
          <w:szCs w:val="21"/>
        </w:rPr>
        <w:t>indicated plasmids</w:t>
      </w:r>
      <w:r w:rsidRPr="008E4FE9">
        <w:rPr>
          <w:rFonts w:ascii="Times New Roman" w:hAnsi="Times New Roman" w:cs="Times New Roman"/>
          <w:szCs w:val="21"/>
        </w:rPr>
        <w:t xml:space="preserve"> were harvested for Transwell assays (n = 5 per group). Scale bars: 100 µm. Data are presented as mean ± SD. </w:t>
      </w:r>
      <w:r w:rsidR="000F3861" w:rsidRPr="008E4FE9">
        <w:rPr>
          <w:rFonts w:ascii="Times New Roman" w:hAnsi="Times New Roman" w:cs="Times New Roman"/>
          <w:szCs w:val="21"/>
        </w:rPr>
        <w:t xml:space="preserve">*P&lt;0.05, **P&lt;0.01, ***P&lt;0.001. </w:t>
      </w:r>
      <w:r w:rsidRPr="008E4FE9">
        <w:rPr>
          <w:rFonts w:ascii="Times New Roman" w:hAnsi="Times New Roman" w:cs="Times New Roman"/>
          <w:szCs w:val="21"/>
        </w:rPr>
        <w:t xml:space="preserve">P values are calculated by Student’s t test or one-way ANOVA.  </w:t>
      </w:r>
    </w:p>
    <w:p w14:paraId="4914E6F4" w14:textId="59677AE1" w:rsidR="006D2E75" w:rsidRPr="003321DB" w:rsidRDefault="003321DB" w:rsidP="00DA1B1C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E4FE9">
        <w:rPr>
          <w:rFonts w:ascii="Times New Roman" w:hAnsi="Times New Roman" w:cs="Times New Roman"/>
          <w:b/>
          <w:bCs/>
          <w:szCs w:val="21"/>
        </w:rPr>
        <w:t>Figure S5</w:t>
      </w:r>
      <w:r w:rsidR="00163AA4" w:rsidRPr="008E4FE9">
        <w:rPr>
          <w:rFonts w:ascii="Times New Roman" w:hAnsi="Times New Roman" w:cs="Times New Roman" w:hint="eastAsia"/>
          <w:b/>
          <w:bCs/>
          <w:szCs w:val="21"/>
        </w:rPr>
        <w:t>.</w:t>
      </w:r>
      <w:r w:rsidRPr="008E4FE9">
        <w:rPr>
          <w:rFonts w:ascii="Times New Roman" w:hAnsi="Times New Roman" w:cs="Times New Roman"/>
          <w:b/>
          <w:bCs/>
          <w:szCs w:val="21"/>
        </w:rPr>
        <w:t xml:space="preserve"> PGK1 contributes to</w:t>
      </w:r>
      <w:r w:rsidRPr="008E4FE9">
        <w:rPr>
          <w:rFonts w:ascii="Times New Roman" w:hAnsi="Times New Roman" w:cs="Times New Roman"/>
          <w:szCs w:val="21"/>
        </w:rPr>
        <w:t xml:space="preserve"> </w:t>
      </w:r>
      <w:r w:rsidRPr="008E4FE9">
        <w:rPr>
          <w:rFonts w:ascii="Times New Roman" w:hAnsi="Times New Roman" w:cs="Times New Roman"/>
          <w:b/>
          <w:bCs/>
          <w:szCs w:val="21"/>
        </w:rPr>
        <w:t>PABPC1-induced sunitinib resistance by suppressing ER stress in ccRCC. A</w:t>
      </w:r>
      <w:r w:rsidRPr="008E4FE9">
        <w:rPr>
          <w:rFonts w:ascii="Times New Roman" w:hAnsi="Times New Roman" w:cs="Times New Roman"/>
          <w:szCs w:val="21"/>
        </w:rPr>
        <w:t xml:space="preserve"> The protein and mRNA expression level of PGK1 from 786-O, ACHN and OSRC-2 cells with or without sunitinib resistance was detected by WB and qRT-PCR. </w:t>
      </w:r>
      <w:r w:rsidRPr="008E4FE9">
        <w:rPr>
          <w:rFonts w:ascii="Times New Roman" w:hAnsi="Times New Roman" w:cs="Times New Roman"/>
          <w:b/>
          <w:bCs/>
          <w:szCs w:val="21"/>
        </w:rPr>
        <w:t>B</w:t>
      </w:r>
      <w:r w:rsidRPr="008E4FE9">
        <w:rPr>
          <w:rFonts w:ascii="Times New Roman" w:hAnsi="Times New Roman" w:cs="Times New Roman"/>
          <w:szCs w:val="21"/>
        </w:rPr>
        <w:t xml:space="preserve"> WB analysis of PGK1 expression in sunitinib sensitive (n=6) and resistance (n=6) ccRCC patients. The expression level of protein was quantified by ImageJ software. </w:t>
      </w:r>
      <w:r w:rsidRPr="008E4FE9">
        <w:rPr>
          <w:rFonts w:ascii="Times New Roman" w:hAnsi="Times New Roman" w:cs="Times New Roman"/>
          <w:b/>
          <w:bCs/>
          <w:szCs w:val="21"/>
        </w:rPr>
        <w:t>C</w:t>
      </w:r>
      <w:r w:rsidRPr="008E4FE9">
        <w:rPr>
          <w:rFonts w:ascii="Times New Roman" w:hAnsi="Times New Roman" w:cs="Times New Roman"/>
          <w:szCs w:val="21"/>
        </w:rPr>
        <w:t xml:space="preserve"> Expression of PGK1 in the immortalized normal cell line HK2 and ccRCC cell lines (OSRC-2, 786-O, ACHN,769-P) was detected by qRT-PCR and WB. </w:t>
      </w:r>
      <w:r w:rsidRPr="008E4FE9">
        <w:rPr>
          <w:rFonts w:ascii="Times New Roman" w:hAnsi="Times New Roman" w:cs="Times New Roman"/>
          <w:b/>
          <w:bCs/>
          <w:szCs w:val="21"/>
        </w:rPr>
        <w:t>D</w:t>
      </w:r>
      <w:r w:rsidRPr="008E4FE9">
        <w:rPr>
          <w:rFonts w:ascii="Times New Roman" w:hAnsi="Times New Roman" w:cs="Times New Roman"/>
          <w:szCs w:val="21"/>
        </w:rPr>
        <w:t xml:space="preserve"> qRT-PCR and WB to verify the overexpression efficiency of PGK1 in ACHN and 769-P cells. </w:t>
      </w:r>
      <w:r w:rsidRPr="008E4FE9">
        <w:rPr>
          <w:rFonts w:ascii="Times New Roman" w:hAnsi="Times New Roman" w:cs="Times New Roman"/>
          <w:b/>
          <w:bCs/>
          <w:szCs w:val="21"/>
        </w:rPr>
        <w:t>E-G</w:t>
      </w:r>
      <w:r w:rsidRPr="008E4FE9">
        <w:rPr>
          <w:rFonts w:ascii="Times New Roman" w:hAnsi="Times New Roman" w:cs="Times New Roman"/>
          <w:szCs w:val="21"/>
        </w:rPr>
        <w:t xml:space="preserve"> ACHN and 769-P cells infected with</w:t>
      </w:r>
      <w:r w:rsidRPr="008E4FE9">
        <w:rPr>
          <w:rFonts w:hint="eastAsia"/>
        </w:rPr>
        <w:t xml:space="preserve"> </w:t>
      </w:r>
      <w:r w:rsidRPr="008E4FE9">
        <w:rPr>
          <w:rFonts w:ascii="Times New Roman" w:hAnsi="Times New Roman" w:cs="Times New Roman" w:hint="eastAsia"/>
          <w:szCs w:val="21"/>
        </w:rPr>
        <w:t>indicated plasmids</w:t>
      </w:r>
      <w:r w:rsidRPr="008E4FE9">
        <w:rPr>
          <w:rFonts w:ascii="Times New Roman" w:hAnsi="Times New Roman" w:cs="Times New Roman"/>
          <w:szCs w:val="21"/>
        </w:rPr>
        <w:t xml:space="preserve"> were treated with or without 6 µ</w:t>
      </w:r>
      <w:r w:rsidR="009606EF">
        <w:rPr>
          <w:rFonts w:ascii="Times New Roman" w:hAnsi="Times New Roman" w:cs="Times New Roman" w:hint="eastAsia"/>
          <w:szCs w:val="21"/>
        </w:rPr>
        <w:t>M</w:t>
      </w:r>
      <w:r w:rsidRPr="008E4FE9">
        <w:rPr>
          <w:rFonts w:ascii="Times New Roman" w:hAnsi="Times New Roman" w:cs="Times New Roman"/>
          <w:szCs w:val="21"/>
        </w:rPr>
        <w:t xml:space="preserve"> sunitinib for 24 h. These cells were harvested for EdU assays (E, F) (n = 3 per group) or CCK-8 assays (G) (n = 3 per group). Scale bars: 100 µm. </w:t>
      </w:r>
      <w:r w:rsidRPr="008E4FE9">
        <w:rPr>
          <w:rFonts w:ascii="Times New Roman" w:hAnsi="Times New Roman" w:cs="Times New Roman"/>
          <w:b/>
          <w:bCs/>
          <w:szCs w:val="21"/>
        </w:rPr>
        <w:t>H, I</w:t>
      </w:r>
      <w:r w:rsidRPr="008E4FE9">
        <w:rPr>
          <w:rFonts w:ascii="Times New Roman" w:hAnsi="Times New Roman" w:cs="Times New Roman"/>
          <w:szCs w:val="21"/>
        </w:rPr>
        <w:t xml:space="preserve"> Immunofluorescence technology trace</w:t>
      </w:r>
      <w:r w:rsidR="00BE645E" w:rsidRPr="008E4FE9">
        <w:rPr>
          <w:rFonts w:ascii="Times New Roman" w:hAnsi="Times New Roman" w:cs="Times New Roman" w:hint="eastAsia"/>
          <w:szCs w:val="21"/>
        </w:rPr>
        <w:t>d</w:t>
      </w:r>
      <w:r w:rsidRPr="008E4FE9">
        <w:rPr>
          <w:rFonts w:ascii="Times New Roman" w:hAnsi="Times New Roman" w:cs="Times New Roman"/>
          <w:szCs w:val="21"/>
        </w:rPr>
        <w:t xml:space="preserve"> ER in ccRCC cells depleting or overexpressing PGK1, Red: ER-tracker, Blue: </w:t>
      </w:r>
      <w:r w:rsidR="005D7526" w:rsidRPr="008E4FE9">
        <w:rPr>
          <w:rFonts w:ascii="Times New Roman" w:hAnsi="Times New Roman" w:cs="Times New Roman" w:hint="eastAsia"/>
          <w:szCs w:val="21"/>
        </w:rPr>
        <w:t>Hoechst</w:t>
      </w:r>
      <w:r w:rsidRPr="008E4FE9">
        <w:rPr>
          <w:rFonts w:ascii="Times New Roman" w:hAnsi="Times New Roman" w:cs="Times New Roman"/>
          <w:szCs w:val="21"/>
        </w:rPr>
        <w:t xml:space="preserve">. Scale bar, 10 µm. </w:t>
      </w:r>
      <w:r w:rsidRPr="008E4FE9">
        <w:rPr>
          <w:rFonts w:ascii="Times New Roman" w:hAnsi="Times New Roman" w:cs="Times New Roman"/>
          <w:b/>
          <w:bCs/>
          <w:szCs w:val="21"/>
        </w:rPr>
        <w:t>J</w:t>
      </w:r>
      <w:r w:rsidRPr="008E4FE9">
        <w:rPr>
          <w:rFonts w:ascii="Times New Roman" w:hAnsi="Times New Roman" w:cs="Times New Roman"/>
          <w:szCs w:val="21"/>
        </w:rPr>
        <w:t xml:space="preserve"> 786-O-R and ACHN-R cells infected with</w:t>
      </w:r>
      <w:r w:rsidRPr="008E4FE9">
        <w:rPr>
          <w:rFonts w:hint="eastAsia"/>
        </w:rPr>
        <w:t xml:space="preserve"> </w:t>
      </w:r>
      <w:r w:rsidRPr="008E4FE9">
        <w:rPr>
          <w:rFonts w:ascii="Times New Roman" w:hAnsi="Times New Roman" w:cs="Times New Roman" w:hint="eastAsia"/>
          <w:szCs w:val="21"/>
        </w:rPr>
        <w:t>indicated plasmids</w:t>
      </w:r>
      <w:r w:rsidRPr="008E4FE9">
        <w:rPr>
          <w:rFonts w:ascii="Times New Roman" w:hAnsi="Times New Roman" w:cs="Times New Roman"/>
          <w:szCs w:val="21"/>
        </w:rPr>
        <w:t xml:space="preserve"> were treated with or without 100 μM TUDCA for 24 h. These cells were </w:t>
      </w:r>
      <w:r w:rsidRPr="008E4FE9">
        <w:rPr>
          <w:rFonts w:ascii="Times New Roman" w:hAnsi="Times New Roman" w:cs="Times New Roman"/>
          <w:szCs w:val="21"/>
        </w:rPr>
        <w:lastRenderedPageBreak/>
        <w:t xml:space="preserve">harvested for CCK-8 assays (n = 3 per group). </w:t>
      </w:r>
      <w:r w:rsidRPr="008E4FE9">
        <w:rPr>
          <w:rFonts w:ascii="Times New Roman" w:hAnsi="Times New Roman" w:cs="Times New Roman"/>
          <w:b/>
          <w:bCs/>
          <w:szCs w:val="21"/>
        </w:rPr>
        <w:t>K</w:t>
      </w:r>
      <w:r w:rsidRPr="008E4FE9">
        <w:rPr>
          <w:rFonts w:ascii="Times New Roman" w:hAnsi="Times New Roman" w:cs="Times New Roman"/>
          <w:szCs w:val="21"/>
        </w:rPr>
        <w:t xml:space="preserve"> ACHN and 769-P cells infected with</w:t>
      </w:r>
      <w:r w:rsidRPr="008E4FE9">
        <w:rPr>
          <w:rFonts w:hint="eastAsia"/>
        </w:rPr>
        <w:t xml:space="preserve"> </w:t>
      </w:r>
      <w:r w:rsidRPr="008E4FE9">
        <w:rPr>
          <w:rFonts w:ascii="Times New Roman" w:hAnsi="Times New Roman" w:cs="Times New Roman" w:hint="eastAsia"/>
          <w:szCs w:val="21"/>
        </w:rPr>
        <w:t>indicated plasmids</w:t>
      </w:r>
      <w:r w:rsidRPr="008E4FE9">
        <w:rPr>
          <w:rFonts w:ascii="Times New Roman" w:hAnsi="Times New Roman" w:cs="Times New Roman"/>
          <w:szCs w:val="21"/>
        </w:rPr>
        <w:t xml:space="preserve"> were treated with or without 10 µ</w:t>
      </w:r>
      <w:r w:rsidR="009606EF">
        <w:rPr>
          <w:rFonts w:ascii="Times New Roman" w:hAnsi="Times New Roman" w:cs="Times New Roman" w:hint="eastAsia"/>
          <w:szCs w:val="21"/>
        </w:rPr>
        <w:t>M</w:t>
      </w:r>
      <w:r w:rsidRPr="008E4FE9">
        <w:rPr>
          <w:rFonts w:ascii="Times New Roman" w:hAnsi="Times New Roman" w:cs="Times New Roman"/>
          <w:szCs w:val="21"/>
        </w:rPr>
        <w:t xml:space="preserve"> Eeyarestatin I for 24 h. These cells were harvested for CCK-8 assays (n = 3 per group). Data are presented as mean ± SD. Ns, not significant, </w:t>
      </w:r>
      <w:r w:rsidR="000F3861" w:rsidRPr="008E4FE9">
        <w:rPr>
          <w:rFonts w:ascii="Times New Roman" w:hAnsi="Times New Roman" w:cs="Times New Roman"/>
          <w:szCs w:val="21"/>
        </w:rPr>
        <w:t>*P&lt;0.05, **P&lt;0.01, ***P&lt;0.001.</w:t>
      </w:r>
      <w:r w:rsidRPr="008E4FE9">
        <w:rPr>
          <w:rFonts w:ascii="Times New Roman" w:hAnsi="Times New Roman" w:cs="Times New Roman"/>
          <w:szCs w:val="21"/>
        </w:rPr>
        <w:t xml:space="preserve"> P values are calculated by Student’s t test or one-way ANOVA.</w:t>
      </w:r>
      <w:bookmarkEnd w:id="0"/>
      <w:r w:rsidRPr="00614936">
        <w:rPr>
          <w:rFonts w:ascii="Times New Roman" w:hAnsi="Times New Roman" w:cs="Times New Roman"/>
          <w:szCs w:val="21"/>
        </w:rPr>
        <w:t xml:space="preserve">  </w:t>
      </w:r>
      <w:r w:rsidR="005D7526">
        <w:rPr>
          <w:rFonts w:ascii="Times New Roman" w:hAnsi="Times New Roman" w:cs="Times New Roman" w:hint="eastAsia"/>
          <w:szCs w:val="21"/>
        </w:rPr>
        <w:t xml:space="preserve"> </w:t>
      </w:r>
      <w:r w:rsidRPr="00614936">
        <w:rPr>
          <w:rFonts w:ascii="Times New Roman" w:hAnsi="Times New Roman" w:cs="Times New Roman"/>
          <w:szCs w:val="21"/>
        </w:rPr>
        <w:t xml:space="preserve"> </w:t>
      </w:r>
    </w:p>
    <w:sectPr w:rsidR="006D2E75" w:rsidRPr="003321DB" w:rsidSect="00C73AA9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AD5C6" w14:textId="77777777" w:rsidR="0055251A" w:rsidRDefault="0055251A" w:rsidP="00FE66E8">
      <w:pPr>
        <w:rPr>
          <w:rFonts w:hint="eastAsia"/>
        </w:rPr>
      </w:pPr>
      <w:r>
        <w:separator/>
      </w:r>
    </w:p>
  </w:endnote>
  <w:endnote w:type="continuationSeparator" w:id="0">
    <w:p w14:paraId="5FD10014" w14:textId="77777777" w:rsidR="0055251A" w:rsidRDefault="0055251A" w:rsidP="00FE66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95697024"/>
      <w:docPartObj>
        <w:docPartGallery w:val="Page Numbers (Bottom of Page)"/>
        <w:docPartUnique/>
      </w:docPartObj>
    </w:sdtPr>
    <w:sdtContent>
      <w:p w14:paraId="452A7A50" w14:textId="53DDB228" w:rsidR="006D1384" w:rsidRDefault="006D1384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EE79D93" w14:textId="77777777" w:rsidR="006D1384" w:rsidRDefault="006D1384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D1DD3" w14:textId="77777777" w:rsidR="0055251A" w:rsidRDefault="0055251A" w:rsidP="00FE66E8">
      <w:pPr>
        <w:rPr>
          <w:rFonts w:hint="eastAsia"/>
        </w:rPr>
      </w:pPr>
      <w:r>
        <w:separator/>
      </w:r>
    </w:p>
  </w:footnote>
  <w:footnote w:type="continuationSeparator" w:id="0">
    <w:p w14:paraId="3B5EB627" w14:textId="77777777" w:rsidR="0055251A" w:rsidRDefault="0055251A" w:rsidP="00FE66E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zftax2ls0zrneerpupxr5dtp0zt9v9wvpe&quot;&gt;PABPC1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1&lt;/item&gt;&lt;item&gt;32&lt;/item&gt;&lt;item&gt;33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3&lt;/item&gt;&lt;item&gt;65&lt;/item&gt;&lt;item&gt;66&lt;/item&gt;&lt;/record-ids&gt;&lt;/item&gt;&lt;/Libraries&gt;"/>
  </w:docVars>
  <w:rsids>
    <w:rsidRoot w:val="00B50B08"/>
    <w:rsid w:val="000039DC"/>
    <w:rsid w:val="00007549"/>
    <w:rsid w:val="000079E4"/>
    <w:rsid w:val="00010B6C"/>
    <w:rsid w:val="00014C5E"/>
    <w:rsid w:val="00017380"/>
    <w:rsid w:val="000179E3"/>
    <w:rsid w:val="00017A30"/>
    <w:rsid w:val="00030C84"/>
    <w:rsid w:val="000318CF"/>
    <w:rsid w:val="00034B88"/>
    <w:rsid w:val="0003649E"/>
    <w:rsid w:val="0004304C"/>
    <w:rsid w:val="00044422"/>
    <w:rsid w:val="00045BF2"/>
    <w:rsid w:val="000518F4"/>
    <w:rsid w:val="0006362B"/>
    <w:rsid w:val="00063F3C"/>
    <w:rsid w:val="000644C1"/>
    <w:rsid w:val="000651DD"/>
    <w:rsid w:val="00073863"/>
    <w:rsid w:val="00074594"/>
    <w:rsid w:val="00077337"/>
    <w:rsid w:val="00080EB6"/>
    <w:rsid w:val="00082B1A"/>
    <w:rsid w:val="0009506B"/>
    <w:rsid w:val="00095638"/>
    <w:rsid w:val="00097A48"/>
    <w:rsid w:val="000A1DA0"/>
    <w:rsid w:val="000A253C"/>
    <w:rsid w:val="000A6751"/>
    <w:rsid w:val="000B1407"/>
    <w:rsid w:val="000B50C7"/>
    <w:rsid w:val="000B6EA0"/>
    <w:rsid w:val="000C0919"/>
    <w:rsid w:val="000C4A1D"/>
    <w:rsid w:val="000C686E"/>
    <w:rsid w:val="000D4B6C"/>
    <w:rsid w:val="000D6BA2"/>
    <w:rsid w:val="000E6578"/>
    <w:rsid w:val="000E7092"/>
    <w:rsid w:val="000F3861"/>
    <w:rsid w:val="000F3927"/>
    <w:rsid w:val="00103E9F"/>
    <w:rsid w:val="00104515"/>
    <w:rsid w:val="00111595"/>
    <w:rsid w:val="0011398B"/>
    <w:rsid w:val="00116E3A"/>
    <w:rsid w:val="00121B2D"/>
    <w:rsid w:val="001220E3"/>
    <w:rsid w:val="00122E14"/>
    <w:rsid w:val="0013272E"/>
    <w:rsid w:val="00154B33"/>
    <w:rsid w:val="0015668D"/>
    <w:rsid w:val="00157424"/>
    <w:rsid w:val="00163AA4"/>
    <w:rsid w:val="00170A12"/>
    <w:rsid w:val="00173B0C"/>
    <w:rsid w:val="00180B4F"/>
    <w:rsid w:val="00183098"/>
    <w:rsid w:val="001866EC"/>
    <w:rsid w:val="00197E8E"/>
    <w:rsid w:val="001A200C"/>
    <w:rsid w:val="001A3A6F"/>
    <w:rsid w:val="001A5E29"/>
    <w:rsid w:val="001B153E"/>
    <w:rsid w:val="001B3293"/>
    <w:rsid w:val="001B6B9D"/>
    <w:rsid w:val="001C1E92"/>
    <w:rsid w:val="001C2206"/>
    <w:rsid w:val="001D2D3B"/>
    <w:rsid w:val="001D574D"/>
    <w:rsid w:val="001D6B11"/>
    <w:rsid w:val="001D765B"/>
    <w:rsid w:val="001F4926"/>
    <w:rsid w:val="001F4E10"/>
    <w:rsid w:val="001F592A"/>
    <w:rsid w:val="001F5F89"/>
    <w:rsid w:val="002004F1"/>
    <w:rsid w:val="00210C1E"/>
    <w:rsid w:val="002202F4"/>
    <w:rsid w:val="002204CF"/>
    <w:rsid w:val="00226BA3"/>
    <w:rsid w:val="00230924"/>
    <w:rsid w:val="00234C61"/>
    <w:rsid w:val="0024012F"/>
    <w:rsid w:val="00241375"/>
    <w:rsid w:val="002470DC"/>
    <w:rsid w:val="002527BD"/>
    <w:rsid w:val="00254C38"/>
    <w:rsid w:val="00264E76"/>
    <w:rsid w:val="00267CF4"/>
    <w:rsid w:val="002703CA"/>
    <w:rsid w:val="00271D61"/>
    <w:rsid w:val="00275727"/>
    <w:rsid w:val="002810A0"/>
    <w:rsid w:val="002823E5"/>
    <w:rsid w:val="00282F0A"/>
    <w:rsid w:val="00286289"/>
    <w:rsid w:val="002904FB"/>
    <w:rsid w:val="002969F0"/>
    <w:rsid w:val="002A1EEC"/>
    <w:rsid w:val="002A4B80"/>
    <w:rsid w:val="002B253A"/>
    <w:rsid w:val="002C6AEE"/>
    <w:rsid w:val="002D0B7C"/>
    <w:rsid w:val="002D0CDE"/>
    <w:rsid w:val="002D1233"/>
    <w:rsid w:val="002D37F1"/>
    <w:rsid w:val="002E1A4C"/>
    <w:rsid w:val="002E248A"/>
    <w:rsid w:val="002F5FFB"/>
    <w:rsid w:val="00305077"/>
    <w:rsid w:val="00306D69"/>
    <w:rsid w:val="00315E1C"/>
    <w:rsid w:val="00323BB1"/>
    <w:rsid w:val="003251E1"/>
    <w:rsid w:val="003252DB"/>
    <w:rsid w:val="00327A06"/>
    <w:rsid w:val="0033029C"/>
    <w:rsid w:val="003321DB"/>
    <w:rsid w:val="00347B73"/>
    <w:rsid w:val="003506CF"/>
    <w:rsid w:val="00354845"/>
    <w:rsid w:val="00354AD6"/>
    <w:rsid w:val="00356558"/>
    <w:rsid w:val="0035738F"/>
    <w:rsid w:val="0036307C"/>
    <w:rsid w:val="003647E5"/>
    <w:rsid w:val="003731BE"/>
    <w:rsid w:val="00374EC7"/>
    <w:rsid w:val="00375D21"/>
    <w:rsid w:val="00376AF2"/>
    <w:rsid w:val="00380F68"/>
    <w:rsid w:val="00390CB7"/>
    <w:rsid w:val="00392ECE"/>
    <w:rsid w:val="00396755"/>
    <w:rsid w:val="00397ECF"/>
    <w:rsid w:val="003A498A"/>
    <w:rsid w:val="003A61D9"/>
    <w:rsid w:val="003A72C9"/>
    <w:rsid w:val="003A778F"/>
    <w:rsid w:val="003B6982"/>
    <w:rsid w:val="003C00E6"/>
    <w:rsid w:val="003D316A"/>
    <w:rsid w:val="003D3673"/>
    <w:rsid w:val="003D4F15"/>
    <w:rsid w:val="003E0315"/>
    <w:rsid w:val="003E28B7"/>
    <w:rsid w:val="003E491F"/>
    <w:rsid w:val="003F1150"/>
    <w:rsid w:val="003F2900"/>
    <w:rsid w:val="003F3227"/>
    <w:rsid w:val="003F4099"/>
    <w:rsid w:val="0040049F"/>
    <w:rsid w:val="00401A92"/>
    <w:rsid w:val="00406EDF"/>
    <w:rsid w:val="00407A85"/>
    <w:rsid w:val="00412F04"/>
    <w:rsid w:val="0043671B"/>
    <w:rsid w:val="004423A2"/>
    <w:rsid w:val="00447880"/>
    <w:rsid w:val="00454382"/>
    <w:rsid w:val="00455498"/>
    <w:rsid w:val="004561BA"/>
    <w:rsid w:val="00457873"/>
    <w:rsid w:val="00462BF6"/>
    <w:rsid w:val="00465474"/>
    <w:rsid w:val="004709EB"/>
    <w:rsid w:val="004721D4"/>
    <w:rsid w:val="00474E56"/>
    <w:rsid w:val="00475B1D"/>
    <w:rsid w:val="004834A8"/>
    <w:rsid w:val="00486DB7"/>
    <w:rsid w:val="00492CDE"/>
    <w:rsid w:val="00494D7A"/>
    <w:rsid w:val="004A4054"/>
    <w:rsid w:val="004A5262"/>
    <w:rsid w:val="004B1848"/>
    <w:rsid w:val="004B6B83"/>
    <w:rsid w:val="004D4833"/>
    <w:rsid w:val="004D7054"/>
    <w:rsid w:val="004E0976"/>
    <w:rsid w:val="004E2F29"/>
    <w:rsid w:val="004E4CA2"/>
    <w:rsid w:val="004E5D44"/>
    <w:rsid w:val="004F20CD"/>
    <w:rsid w:val="004F57E3"/>
    <w:rsid w:val="0050425C"/>
    <w:rsid w:val="00504314"/>
    <w:rsid w:val="005058CC"/>
    <w:rsid w:val="00507759"/>
    <w:rsid w:val="00512D3B"/>
    <w:rsid w:val="00513E39"/>
    <w:rsid w:val="00521C07"/>
    <w:rsid w:val="00521CBD"/>
    <w:rsid w:val="00535CC3"/>
    <w:rsid w:val="005407C3"/>
    <w:rsid w:val="00545C89"/>
    <w:rsid w:val="0055251A"/>
    <w:rsid w:val="00552856"/>
    <w:rsid w:val="00554A9D"/>
    <w:rsid w:val="00555B4C"/>
    <w:rsid w:val="00557264"/>
    <w:rsid w:val="0055733C"/>
    <w:rsid w:val="005606E2"/>
    <w:rsid w:val="00565647"/>
    <w:rsid w:val="00575406"/>
    <w:rsid w:val="00583923"/>
    <w:rsid w:val="0059424C"/>
    <w:rsid w:val="005A4797"/>
    <w:rsid w:val="005B0AEB"/>
    <w:rsid w:val="005B1FE5"/>
    <w:rsid w:val="005B74E0"/>
    <w:rsid w:val="005B7F69"/>
    <w:rsid w:val="005C1B80"/>
    <w:rsid w:val="005D7526"/>
    <w:rsid w:val="005E125D"/>
    <w:rsid w:val="005E7177"/>
    <w:rsid w:val="005F5FA6"/>
    <w:rsid w:val="006045B9"/>
    <w:rsid w:val="00613629"/>
    <w:rsid w:val="00614936"/>
    <w:rsid w:val="00630D08"/>
    <w:rsid w:val="00634A2D"/>
    <w:rsid w:val="00650A64"/>
    <w:rsid w:val="00650BFC"/>
    <w:rsid w:val="00654E54"/>
    <w:rsid w:val="00655F31"/>
    <w:rsid w:val="00657EA5"/>
    <w:rsid w:val="006626E0"/>
    <w:rsid w:val="00663764"/>
    <w:rsid w:val="00664AA1"/>
    <w:rsid w:val="00665455"/>
    <w:rsid w:val="00665C0E"/>
    <w:rsid w:val="00667615"/>
    <w:rsid w:val="00677851"/>
    <w:rsid w:val="006814B0"/>
    <w:rsid w:val="0069365C"/>
    <w:rsid w:val="006A319D"/>
    <w:rsid w:val="006A5FE4"/>
    <w:rsid w:val="006B07C3"/>
    <w:rsid w:val="006B0868"/>
    <w:rsid w:val="006B2260"/>
    <w:rsid w:val="006B2BB6"/>
    <w:rsid w:val="006B7309"/>
    <w:rsid w:val="006C1B85"/>
    <w:rsid w:val="006C73C9"/>
    <w:rsid w:val="006D1384"/>
    <w:rsid w:val="006D23D1"/>
    <w:rsid w:val="006D2E75"/>
    <w:rsid w:val="006D6CB4"/>
    <w:rsid w:val="006E0CA2"/>
    <w:rsid w:val="006E165C"/>
    <w:rsid w:val="007016C2"/>
    <w:rsid w:val="0070243D"/>
    <w:rsid w:val="007074E7"/>
    <w:rsid w:val="007144B5"/>
    <w:rsid w:val="0071613F"/>
    <w:rsid w:val="00720763"/>
    <w:rsid w:val="00734075"/>
    <w:rsid w:val="0073545E"/>
    <w:rsid w:val="00743919"/>
    <w:rsid w:val="00745F80"/>
    <w:rsid w:val="00757D68"/>
    <w:rsid w:val="00762C58"/>
    <w:rsid w:val="00763B22"/>
    <w:rsid w:val="007679EF"/>
    <w:rsid w:val="0077036E"/>
    <w:rsid w:val="0077264B"/>
    <w:rsid w:val="00785793"/>
    <w:rsid w:val="007A0FF3"/>
    <w:rsid w:val="007B3B44"/>
    <w:rsid w:val="007B62B9"/>
    <w:rsid w:val="007C0A24"/>
    <w:rsid w:val="007C1087"/>
    <w:rsid w:val="007F3165"/>
    <w:rsid w:val="007F4CCD"/>
    <w:rsid w:val="007F7F59"/>
    <w:rsid w:val="008033AF"/>
    <w:rsid w:val="00804FB1"/>
    <w:rsid w:val="00804FBF"/>
    <w:rsid w:val="00805F44"/>
    <w:rsid w:val="0080766B"/>
    <w:rsid w:val="00831E63"/>
    <w:rsid w:val="00832D47"/>
    <w:rsid w:val="00832F4D"/>
    <w:rsid w:val="00834496"/>
    <w:rsid w:val="00843CCB"/>
    <w:rsid w:val="00855221"/>
    <w:rsid w:val="00855E57"/>
    <w:rsid w:val="00863014"/>
    <w:rsid w:val="00867EB5"/>
    <w:rsid w:val="00876A24"/>
    <w:rsid w:val="00881E00"/>
    <w:rsid w:val="00884794"/>
    <w:rsid w:val="00886D2D"/>
    <w:rsid w:val="00887732"/>
    <w:rsid w:val="00891234"/>
    <w:rsid w:val="008935C8"/>
    <w:rsid w:val="00896D26"/>
    <w:rsid w:val="008A036A"/>
    <w:rsid w:val="008A2D8A"/>
    <w:rsid w:val="008A6D87"/>
    <w:rsid w:val="008A7C28"/>
    <w:rsid w:val="008B0DC6"/>
    <w:rsid w:val="008B5D9B"/>
    <w:rsid w:val="008E25B5"/>
    <w:rsid w:val="008E4FE9"/>
    <w:rsid w:val="008E6F5B"/>
    <w:rsid w:val="008E70CB"/>
    <w:rsid w:val="008F10EC"/>
    <w:rsid w:val="008F1B89"/>
    <w:rsid w:val="008F21C2"/>
    <w:rsid w:val="008F3D67"/>
    <w:rsid w:val="008F4993"/>
    <w:rsid w:val="008F7FD3"/>
    <w:rsid w:val="0090213A"/>
    <w:rsid w:val="009033E7"/>
    <w:rsid w:val="00905A15"/>
    <w:rsid w:val="00910C70"/>
    <w:rsid w:val="00914624"/>
    <w:rsid w:val="0091637E"/>
    <w:rsid w:val="00917CD4"/>
    <w:rsid w:val="009258C7"/>
    <w:rsid w:val="0092622C"/>
    <w:rsid w:val="00926856"/>
    <w:rsid w:val="00932176"/>
    <w:rsid w:val="009329A2"/>
    <w:rsid w:val="00934E32"/>
    <w:rsid w:val="00936039"/>
    <w:rsid w:val="00952AD6"/>
    <w:rsid w:val="00954E24"/>
    <w:rsid w:val="0095583F"/>
    <w:rsid w:val="009606EF"/>
    <w:rsid w:val="00960F42"/>
    <w:rsid w:val="00962641"/>
    <w:rsid w:val="0096619B"/>
    <w:rsid w:val="009713F1"/>
    <w:rsid w:val="009714A8"/>
    <w:rsid w:val="00972DC6"/>
    <w:rsid w:val="009739E2"/>
    <w:rsid w:val="00974CF8"/>
    <w:rsid w:val="00976681"/>
    <w:rsid w:val="0097789F"/>
    <w:rsid w:val="00977C6F"/>
    <w:rsid w:val="009902FC"/>
    <w:rsid w:val="00990855"/>
    <w:rsid w:val="00992171"/>
    <w:rsid w:val="00993075"/>
    <w:rsid w:val="00995026"/>
    <w:rsid w:val="00996BAC"/>
    <w:rsid w:val="009A24DC"/>
    <w:rsid w:val="009A3711"/>
    <w:rsid w:val="009A3820"/>
    <w:rsid w:val="009A4EFB"/>
    <w:rsid w:val="009B49D0"/>
    <w:rsid w:val="009B6F1E"/>
    <w:rsid w:val="009B742F"/>
    <w:rsid w:val="009C1B4A"/>
    <w:rsid w:val="009C1EEF"/>
    <w:rsid w:val="009C3BD7"/>
    <w:rsid w:val="009C42EF"/>
    <w:rsid w:val="009D3147"/>
    <w:rsid w:val="009D4F6F"/>
    <w:rsid w:val="009E4709"/>
    <w:rsid w:val="009E6BBD"/>
    <w:rsid w:val="00A013BC"/>
    <w:rsid w:val="00A07C85"/>
    <w:rsid w:val="00A1265F"/>
    <w:rsid w:val="00A130A0"/>
    <w:rsid w:val="00A15AA9"/>
    <w:rsid w:val="00A24EF3"/>
    <w:rsid w:val="00A2539B"/>
    <w:rsid w:val="00A31E6C"/>
    <w:rsid w:val="00A32401"/>
    <w:rsid w:val="00A34950"/>
    <w:rsid w:val="00A406DD"/>
    <w:rsid w:val="00A43A71"/>
    <w:rsid w:val="00A61B4D"/>
    <w:rsid w:val="00A62A3A"/>
    <w:rsid w:val="00A6304F"/>
    <w:rsid w:val="00A725B9"/>
    <w:rsid w:val="00A72930"/>
    <w:rsid w:val="00A76404"/>
    <w:rsid w:val="00A765B1"/>
    <w:rsid w:val="00A76E20"/>
    <w:rsid w:val="00A829BD"/>
    <w:rsid w:val="00A84C0C"/>
    <w:rsid w:val="00A87817"/>
    <w:rsid w:val="00A95D2C"/>
    <w:rsid w:val="00A974C6"/>
    <w:rsid w:val="00AA1211"/>
    <w:rsid w:val="00AA21BA"/>
    <w:rsid w:val="00AA6CAE"/>
    <w:rsid w:val="00AB3074"/>
    <w:rsid w:val="00AB351A"/>
    <w:rsid w:val="00AB588E"/>
    <w:rsid w:val="00AB6ADC"/>
    <w:rsid w:val="00AC139E"/>
    <w:rsid w:val="00AC1B9E"/>
    <w:rsid w:val="00AC2611"/>
    <w:rsid w:val="00AC317D"/>
    <w:rsid w:val="00AC706A"/>
    <w:rsid w:val="00AC744F"/>
    <w:rsid w:val="00AD3DFD"/>
    <w:rsid w:val="00AE3176"/>
    <w:rsid w:val="00AE3552"/>
    <w:rsid w:val="00AE796A"/>
    <w:rsid w:val="00B00EFC"/>
    <w:rsid w:val="00B02633"/>
    <w:rsid w:val="00B05193"/>
    <w:rsid w:val="00B0588B"/>
    <w:rsid w:val="00B2603C"/>
    <w:rsid w:val="00B269B0"/>
    <w:rsid w:val="00B32977"/>
    <w:rsid w:val="00B32BF8"/>
    <w:rsid w:val="00B3336F"/>
    <w:rsid w:val="00B364C6"/>
    <w:rsid w:val="00B4075C"/>
    <w:rsid w:val="00B43910"/>
    <w:rsid w:val="00B44A96"/>
    <w:rsid w:val="00B45CC3"/>
    <w:rsid w:val="00B47EB9"/>
    <w:rsid w:val="00B50B08"/>
    <w:rsid w:val="00B620AD"/>
    <w:rsid w:val="00B64810"/>
    <w:rsid w:val="00B64E83"/>
    <w:rsid w:val="00B710F7"/>
    <w:rsid w:val="00B72440"/>
    <w:rsid w:val="00B729BC"/>
    <w:rsid w:val="00B80028"/>
    <w:rsid w:val="00B84D07"/>
    <w:rsid w:val="00B85071"/>
    <w:rsid w:val="00B8624A"/>
    <w:rsid w:val="00B934E5"/>
    <w:rsid w:val="00B97945"/>
    <w:rsid w:val="00BA0852"/>
    <w:rsid w:val="00BA2D44"/>
    <w:rsid w:val="00BA3DDB"/>
    <w:rsid w:val="00BA4579"/>
    <w:rsid w:val="00BA4FF3"/>
    <w:rsid w:val="00BB1214"/>
    <w:rsid w:val="00BB3266"/>
    <w:rsid w:val="00BC2070"/>
    <w:rsid w:val="00BC2C81"/>
    <w:rsid w:val="00BC4685"/>
    <w:rsid w:val="00BD40CB"/>
    <w:rsid w:val="00BE230A"/>
    <w:rsid w:val="00BE2B91"/>
    <w:rsid w:val="00BE4C4F"/>
    <w:rsid w:val="00BE5523"/>
    <w:rsid w:val="00BE5A03"/>
    <w:rsid w:val="00BE645E"/>
    <w:rsid w:val="00BF5251"/>
    <w:rsid w:val="00C012FF"/>
    <w:rsid w:val="00C07203"/>
    <w:rsid w:val="00C07D3C"/>
    <w:rsid w:val="00C118A6"/>
    <w:rsid w:val="00C1634E"/>
    <w:rsid w:val="00C24216"/>
    <w:rsid w:val="00C34CA6"/>
    <w:rsid w:val="00C35A4A"/>
    <w:rsid w:val="00C401F4"/>
    <w:rsid w:val="00C41697"/>
    <w:rsid w:val="00C43CC4"/>
    <w:rsid w:val="00C52242"/>
    <w:rsid w:val="00C617F0"/>
    <w:rsid w:val="00C622D3"/>
    <w:rsid w:val="00C630F6"/>
    <w:rsid w:val="00C657F4"/>
    <w:rsid w:val="00C66380"/>
    <w:rsid w:val="00C73AA9"/>
    <w:rsid w:val="00C73E74"/>
    <w:rsid w:val="00C82833"/>
    <w:rsid w:val="00C91A86"/>
    <w:rsid w:val="00C96B11"/>
    <w:rsid w:val="00CA34BF"/>
    <w:rsid w:val="00CC46E3"/>
    <w:rsid w:val="00CD0720"/>
    <w:rsid w:val="00CD4EE0"/>
    <w:rsid w:val="00CE218B"/>
    <w:rsid w:val="00CE67D8"/>
    <w:rsid w:val="00CF5202"/>
    <w:rsid w:val="00CF5305"/>
    <w:rsid w:val="00CF642C"/>
    <w:rsid w:val="00D02E8A"/>
    <w:rsid w:val="00D1090C"/>
    <w:rsid w:val="00D141AF"/>
    <w:rsid w:val="00D23A1C"/>
    <w:rsid w:val="00D4052C"/>
    <w:rsid w:val="00D41657"/>
    <w:rsid w:val="00D43CED"/>
    <w:rsid w:val="00D46ACA"/>
    <w:rsid w:val="00D46CFE"/>
    <w:rsid w:val="00D46DCF"/>
    <w:rsid w:val="00D513D2"/>
    <w:rsid w:val="00D60C71"/>
    <w:rsid w:val="00D60D5E"/>
    <w:rsid w:val="00D64089"/>
    <w:rsid w:val="00D73208"/>
    <w:rsid w:val="00D7413D"/>
    <w:rsid w:val="00D87D63"/>
    <w:rsid w:val="00D932DD"/>
    <w:rsid w:val="00DA0779"/>
    <w:rsid w:val="00DA1B1C"/>
    <w:rsid w:val="00DA516F"/>
    <w:rsid w:val="00DB2773"/>
    <w:rsid w:val="00DB3248"/>
    <w:rsid w:val="00DB6CF8"/>
    <w:rsid w:val="00DC0BE9"/>
    <w:rsid w:val="00DC1303"/>
    <w:rsid w:val="00DC1892"/>
    <w:rsid w:val="00DC79BC"/>
    <w:rsid w:val="00DC7EA5"/>
    <w:rsid w:val="00DD740A"/>
    <w:rsid w:val="00DD7B46"/>
    <w:rsid w:val="00DE0EA5"/>
    <w:rsid w:val="00DF2434"/>
    <w:rsid w:val="00DF2AC0"/>
    <w:rsid w:val="00DF4188"/>
    <w:rsid w:val="00E0752D"/>
    <w:rsid w:val="00E12AC0"/>
    <w:rsid w:val="00E13074"/>
    <w:rsid w:val="00E2194B"/>
    <w:rsid w:val="00E22FB3"/>
    <w:rsid w:val="00E334D2"/>
    <w:rsid w:val="00E35DC8"/>
    <w:rsid w:val="00E37E26"/>
    <w:rsid w:val="00E429C8"/>
    <w:rsid w:val="00E430B2"/>
    <w:rsid w:val="00E45E1D"/>
    <w:rsid w:val="00E45F3D"/>
    <w:rsid w:val="00E51AF9"/>
    <w:rsid w:val="00E55738"/>
    <w:rsid w:val="00E5725B"/>
    <w:rsid w:val="00E62016"/>
    <w:rsid w:val="00E62DBF"/>
    <w:rsid w:val="00E632E9"/>
    <w:rsid w:val="00E72FCF"/>
    <w:rsid w:val="00E76347"/>
    <w:rsid w:val="00E779BE"/>
    <w:rsid w:val="00E84D04"/>
    <w:rsid w:val="00E90047"/>
    <w:rsid w:val="00E90ABE"/>
    <w:rsid w:val="00E90EC5"/>
    <w:rsid w:val="00E951F6"/>
    <w:rsid w:val="00E952B6"/>
    <w:rsid w:val="00EA5317"/>
    <w:rsid w:val="00EB0C1B"/>
    <w:rsid w:val="00EC701D"/>
    <w:rsid w:val="00ED42FD"/>
    <w:rsid w:val="00ED5B6B"/>
    <w:rsid w:val="00EE4C7B"/>
    <w:rsid w:val="00EE5232"/>
    <w:rsid w:val="00EF6F3E"/>
    <w:rsid w:val="00F01548"/>
    <w:rsid w:val="00F057CA"/>
    <w:rsid w:val="00F05CEF"/>
    <w:rsid w:val="00F12409"/>
    <w:rsid w:val="00F1507B"/>
    <w:rsid w:val="00F20C99"/>
    <w:rsid w:val="00F23CAC"/>
    <w:rsid w:val="00F25D02"/>
    <w:rsid w:val="00F3020C"/>
    <w:rsid w:val="00F30511"/>
    <w:rsid w:val="00F4087A"/>
    <w:rsid w:val="00F510E8"/>
    <w:rsid w:val="00F5619C"/>
    <w:rsid w:val="00F65503"/>
    <w:rsid w:val="00F7042D"/>
    <w:rsid w:val="00F72CDD"/>
    <w:rsid w:val="00F730AF"/>
    <w:rsid w:val="00F7411C"/>
    <w:rsid w:val="00F74212"/>
    <w:rsid w:val="00F8633C"/>
    <w:rsid w:val="00F964CD"/>
    <w:rsid w:val="00F9658D"/>
    <w:rsid w:val="00FA7057"/>
    <w:rsid w:val="00FB31F9"/>
    <w:rsid w:val="00FB6CCC"/>
    <w:rsid w:val="00FB7B05"/>
    <w:rsid w:val="00FC051D"/>
    <w:rsid w:val="00FC3E4D"/>
    <w:rsid w:val="00FD03C9"/>
    <w:rsid w:val="00FE0394"/>
    <w:rsid w:val="00FE3DE6"/>
    <w:rsid w:val="00FE4924"/>
    <w:rsid w:val="00FE66E8"/>
    <w:rsid w:val="00FE692A"/>
    <w:rsid w:val="00FE6EB9"/>
    <w:rsid w:val="00FF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C18715"/>
  <w15:chartTrackingRefBased/>
  <w15:docId w15:val="{F62F9AC9-11CB-43DC-90A3-7D41EA82B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86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0B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0B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0B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0B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0B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0B0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0B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0B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0B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0B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0B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0B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0B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0B0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50B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0B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0B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0B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0B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0B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0B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0B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0B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0B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0B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0B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0B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0B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50B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E66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E66E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E66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E66E8"/>
    <w:rPr>
      <w:sz w:val="18"/>
      <w:szCs w:val="18"/>
    </w:rPr>
  </w:style>
  <w:style w:type="character" w:styleId="af2">
    <w:name w:val="Hyperlink"/>
    <w:basedOn w:val="a0"/>
    <w:uiPriority w:val="99"/>
    <w:unhideWhenUsed/>
    <w:rsid w:val="00FE66E8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226BA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CA34B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A34B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A34BF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A34BF"/>
    <w:rPr>
      <w:rFonts w:ascii="等线" w:eastAsia="等线" w:hAnsi="等线"/>
      <w:noProof/>
      <w:sz w:val="20"/>
    </w:rPr>
  </w:style>
  <w:style w:type="character" w:styleId="af4">
    <w:name w:val="line number"/>
    <w:basedOn w:val="a0"/>
    <w:uiPriority w:val="99"/>
    <w:semiHidden/>
    <w:unhideWhenUsed/>
    <w:rsid w:val="00C73A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432626-A53C-4FE0-9785-4323AFA1A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21</TotalTime>
  <Pages>4</Pages>
  <Words>937</Words>
  <Characters>5343</Characters>
  <Application>Microsoft Office Word</Application>
  <DocSecurity>0</DocSecurity>
  <Lines>44</Lines>
  <Paragraphs>12</Paragraphs>
  <ScaleCrop>false</ScaleCrop>
  <Company/>
  <LinksUpToDate>false</LinksUpToDate>
  <CharactersWithSpaces>6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然 陈</dc:creator>
  <cp:keywords/>
  <dc:description/>
  <cp:lastModifiedBy>欣然 陈</cp:lastModifiedBy>
  <cp:revision>320</cp:revision>
  <dcterms:created xsi:type="dcterms:W3CDTF">2025-09-01T08:34:00Z</dcterms:created>
  <dcterms:modified xsi:type="dcterms:W3CDTF">2026-03-11T14:20:00Z</dcterms:modified>
</cp:coreProperties>
</file>